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E56041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  <w:bookmarkStart w:id="0" w:name="_GoBack"/>
      <w:bookmarkEnd w:id="0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'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Gwf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efuLt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em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}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f</w:t>
      </w:r>
      <w:proofErr w:type="spellEnd"/>
    </w:p>
    <w:p w14:paraId="39AA6C37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}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z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laq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e' kl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w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If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q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gj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g:kt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DaG3L k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k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u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1fgsf] ;j]{If0f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aZn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Zf0f / ;+/If0f</w:t>
      </w:r>
    </w:p>
    <w:p w14:paraId="5A064236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l/k'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'j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 </w:t>
      </w:r>
    </w:p>
    <w:p w14:paraId="3D26EF5A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m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\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l/8f P6nflG6s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'lge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l;l6</w:t>
      </w:r>
    </w:p>
    <w:p w14:paraId="19B93274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e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' la1fg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aefu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##$#!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/|of6g, km\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l/8f</w:t>
      </w:r>
    </w:p>
    <w:p w14:paraId="70D14F0D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mf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gM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! $&amp;) %%$ %^$^ 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d]</w:t>
      </w:r>
      <w:proofErr w:type="spellStart"/>
      <w:r w:rsidRPr="000557DE">
        <w:rPr>
          <w:rFonts w:ascii="Preeti" w:hAnsi="Preeti" w:cs="Aparajita"/>
        </w:rPr>
        <w:t>nM</w:t>
      </w:r>
      <w:proofErr w:type="spellEnd"/>
      <w:proofErr w:type="gramEnd"/>
      <w:r w:rsidRPr="000557DE">
        <w:rPr>
          <w:rFonts w:ascii="Preeti" w:hAnsi="Preeti" w:cs="Aparajita"/>
        </w:rPr>
        <w:t xml:space="preserve"> </w:t>
      </w:r>
      <w:r w:rsidRPr="000557DE">
        <w:rPr>
          <w:rFonts w:ascii="Times New Roman" w:hAnsi="Times New Roman" w:cs="Times New Roman"/>
        </w:rPr>
        <w:t>rkunwar@fau.edu</w:t>
      </w:r>
    </w:p>
    <w:p w14:paraId="28D2876E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</w:p>
    <w:p w14:paraId="2FA25B68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h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k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; !(@@%, sf7df8f}, g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fn</w:t>
      </w:r>
      <w:proofErr w:type="spellEnd"/>
    </w:p>
    <w:p w14:paraId="02997376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mf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gM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! (*$( !#) ^)@</w:t>
      </w:r>
    </w:p>
    <w:p w14:paraId="53EF1EB4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</w:rPr>
      </w:pP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d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M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r w:rsidRPr="000557DE">
        <w:rPr>
          <w:rFonts w:ascii="Times New Roman" w:hAnsi="Times New Roman" w:cs="Times New Roman"/>
        </w:rPr>
        <w:t>ripukunwar@gmail.com</w:t>
      </w:r>
    </w:p>
    <w:p w14:paraId="1779B903" w14:textId="77777777" w:rsidR="00D222D6" w:rsidRPr="000557DE" w:rsidRDefault="00D222D6" w:rsidP="00D222D6">
      <w:pPr>
        <w:spacing w:line="360" w:lineRule="auto"/>
        <w:jc w:val="center"/>
        <w:rPr>
          <w:rFonts w:ascii="Preeti" w:hAnsi="Preeti" w:cs="Aparajita"/>
          <w:bCs/>
          <w:color w:val="000000" w:themeColor="text1"/>
          <w:sz w:val="24"/>
          <w:szCs w:val="20"/>
        </w:rPr>
      </w:pPr>
    </w:p>
    <w:p w14:paraId="33BB557F" w14:textId="77777777" w:rsidR="00D222D6" w:rsidRPr="000557DE" w:rsidRDefault="00D222D6" w:rsidP="00D222D6">
      <w:pPr>
        <w:spacing w:line="360" w:lineRule="auto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 p2]Zo s}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z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laq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e' kl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w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If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q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gj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g:kt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DaG3sf] k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k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u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1fgsf] ;j]{If0f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aZn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Zf0f / ;+/If0f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'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. </w:t>
      </w: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;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b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og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jftfj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l0fo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hnj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'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j/l0fo,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dflh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fy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s,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: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[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t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e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}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n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e'pk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u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alGw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;DjG3sf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aZn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Zf0f Pa+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gj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g:kt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|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[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L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bu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aGw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'zGwf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Pa+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ofV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o; If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q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;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olQmx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?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h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g:kt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y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hl8a'6Lsf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|z: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1fg 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V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' x'G5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pxfx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?;u+ e]6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g]5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gj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g:kt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/ k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k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u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1fg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tg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aGw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x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'zGwf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g]5 . </w:t>
      </w:r>
    </w:p>
    <w:p w14:paraId="34CBC5D3" w14:textId="77777777" w:rsidR="00D222D6" w:rsidRPr="000557DE" w:rsidRDefault="00D222D6" w:rsidP="00D222D6">
      <w:pPr>
        <w:spacing w:line="360" w:lineRule="auto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'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}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l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|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zfn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pTkfb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y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a]r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avg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pb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Zon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|efla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5}g . 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f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: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yfgL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/fli6|o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fli6|o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Got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'?k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kl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rfnL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5 . 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f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laz'2 k|fl1s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'zGwgfTd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'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5 . </w:t>
      </w: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;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d]/f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pb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Z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fp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a}B, a[b a[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bfx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? e]6\g]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plgx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?;+u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eP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gj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g:kt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/ hl8a'6L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 :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yfkl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Pa+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alGw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k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k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u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1fgsf] ;j]{If0f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o;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Yof+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sf]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{ / n]v 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rgfx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?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|sflz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u/]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olQ,m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'b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,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h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, / 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HoN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 ;';'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r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b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}{ u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pb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}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/fli6|o :t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g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fn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pkl:yt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b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vfp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'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l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. </w:t>
      </w:r>
    </w:p>
    <w:p w14:paraId="0870FD95" w14:textId="77777777" w:rsidR="00D222D6" w:rsidRPr="000557DE" w:rsidRDefault="00D222D6" w:rsidP="00D222D6">
      <w:pPr>
        <w:spacing w:line="360" w:lineRule="auto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fh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d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;+u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hjg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dxTjk'0f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a?jfx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? s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'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x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G5, s] s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gfdn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lrlgG5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ufP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Dk'0f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hfg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L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n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|oT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{]5' . </w:t>
      </w: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lb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 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h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x'g'x'G5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e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 d of] s'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sfg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Pa+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jft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 cufl8 a9fpg rfxG5' /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emgf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l6kf]6x?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fkL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n]Vg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'dt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rfxG5' . ;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'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rgf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otf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gfdn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sf]8df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abln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5  / o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|sfz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Zrf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Dk'0f{ l6kf]6 gf]6x? gi6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g]5 . </w:t>
      </w: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O{R5f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jg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gfd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fj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hlg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g] 5}g . </w:t>
      </w:r>
    </w:p>
    <w:p w14:paraId="71BCED01" w14:textId="77777777" w:rsidR="00D222D6" w:rsidRPr="000557DE" w:rsidRDefault="00D222D6" w:rsidP="00D222D6">
      <w:pPr>
        <w:spacing w:line="360" w:lineRule="auto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jft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efu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nb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}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b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fd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b'a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}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efu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n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yj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b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IFn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'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}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fly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s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e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fg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'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5}g . </w:t>
      </w: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L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yL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s'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x?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y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g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hgfp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/ o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jft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efu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n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j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gln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:j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ar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. </w:t>
      </w:r>
      <w:proofErr w:type="gramStart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>of</w:t>
      </w:r>
      <w:proofErr w:type="gramEnd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 </w:t>
      </w:r>
      <w:proofErr w:type="spellStart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>jftf</w:t>
      </w:r>
      <w:proofErr w:type="spellEnd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</w:t>
      </w:r>
      <w:proofErr w:type="spellStart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>sl</w:t>
      </w:r>
      <w:proofErr w:type="spellEnd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a </w:t>
      </w:r>
      <w:proofErr w:type="spellStart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>cfwL</w:t>
      </w:r>
      <w:proofErr w:type="spellEnd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306fsf] </w:t>
      </w:r>
      <w:proofErr w:type="spellStart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>x'g</w:t>
      </w:r>
      <w:proofErr w:type="spellEnd"/>
      <w:r w:rsidR="00B9081F"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5 . 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o</w:t>
      </w:r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|ZgfjnL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f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lwP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|Zgx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?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;xh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u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lar}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kg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jft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5f]8\g ;Sg' x'G5 . </w:t>
      </w:r>
    </w:p>
    <w:p w14:paraId="77DD422F" w14:textId="77777777" w:rsidR="00D222D6" w:rsidRPr="000557DE" w:rsidRDefault="00D222D6" w:rsidP="00D222D6">
      <w:pPr>
        <w:spacing w:line="360" w:lineRule="auto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n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o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jlGw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s]lx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yk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hfg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L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rflxP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n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 ;f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W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Sg'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'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5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yj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yL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] d]/f] 7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fgf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ks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 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fV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Sg'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'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5 . </w:t>
      </w:r>
    </w:p>
    <w:p w14:paraId="7E410AF8" w14:textId="77777777" w:rsidR="00D222D6" w:rsidRPr="000557DE" w:rsidRDefault="00D222D6" w:rsidP="00D222D6">
      <w:pPr>
        <w:spacing w:line="360" w:lineRule="auto"/>
        <w:rPr>
          <w:rFonts w:ascii="Preeti" w:hAnsi="Preeti" w:cs="Aparajita"/>
          <w:bCs/>
          <w:color w:val="000000" w:themeColor="text1"/>
          <w:sz w:val="24"/>
          <w:szCs w:val="20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o;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c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jft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efu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eP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n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{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x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]u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u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>dGh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20"/>
        </w:rPr>
        <w:t xml:space="preserve">'/ x'g'x'G5 </w:t>
      </w:r>
      <w:r w:rsidR="005E68C7" w:rsidRPr="000557DE">
        <w:rPr>
          <w:rFonts w:ascii="Preeti" w:hAnsi="Preeti" w:cs="Aparajita"/>
          <w:bCs/>
          <w:color w:val="000000" w:themeColor="text1"/>
          <w:sz w:val="24"/>
          <w:szCs w:val="20"/>
        </w:rPr>
        <w:t>&lt;</w:t>
      </w:r>
    </w:p>
    <w:p w14:paraId="204EBCB7" w14:textId="77777777" w:rsidR="00D222D6" w:rsidRPr="000557DE" w:rsidRDefault="00D222D6" w:rsidP="00D222D6">
      <w:pPr>
        <w:rPr>
          <w:rFonts w:ascii="Preeti" w:hAnsi="Preeti" w:cs="Aparajita"/>
          <w:bCs/>
          <w:color w:val="000000" w:themeColor="text1"/>
          <w:sz w:val="28"/>
          <w:szCs w:val="20"/>
          <w:highlight w:val="lightGray"/>
        </w:rPr>
      </w:pPr>
    </w:p>
    <w:p w14:paraId="2647D67D" w14:textId="2CFC42B1" w:rsidR="00F671A0" w:rsidRPr="000557DE" w:rsidRDefault="0044172A" w:rsidP="00D222D6">
      <w:pPr>
        <w:rPr>
          <w:rFonts w:ascii="Preeti" w:hAnsi="Preeti" w:cs="Aparajita"/>
          <w:bCs/>
          <w:color w:val="000000" w:themeColor="text1"/>
          <w:sz w:val="28"/>
          <w:szCs w:val="20"/>
          <w:highlight w:val="lightGray"/>
        </w:rPr>
      </w:pPr>
      <w:r w:rsidRPr="000557DE">
        <w:rPr>
          <w:rFonts w:ascii="Preeti" w:hAnsi="Preeti" w:cs="Aparajita"/>
          <w:bCs/>
          <w:color w:val="000000" w:themeColor="text1"/>
          <w:sz w:val="28"/>
          <w:szCs w:val="20"/>
          <w:highlight w:val="lightGray"/>
        </w:rPr>
        <w:br w:type="page"/>
      </w:r>
    </w:p>
    <w:p w14:paraId="3007E729" w14:textId="77777777" w:rsidR="00D222D6" w:rsidRPr="000557DE" w:rsidRDefault="00F16899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center"/>
        <w:rPr>
          <w:rFonts w:ascii="Preeti" w:hAnsi="Preeti" w:cs="Aparajita"/>
          <w:bCs/>
          <w:color w:val="000000" w:themeColor="text1"/>
          <w:sz w:val="24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4"/>
          <w:szCs w:val="18"/>
          <w:highlight w:val="lightGray"/>
        </w:rPr>
        <w:lastRenderedPageBreak/>
        <w:t>gd:sf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4"/>
          <w:szCs w:val="18"/>
          <w:highlight w:val="lightGray"/>
        </w:rPr>
        <w:t xml:space="preserve">/  </w:t>
      </w:r>
      <w:r w:rsidR="00AE658D" w:rsidRPr="000557DE">
        <w:rPr>
          <w:rFonts w:ascii="Preeti" w:hAnsi="Preeti" w:cs="Aparajita"/>
          <w:bCs/>
          <w:color w:val="000000" w:themeColor="text1"/>
          <w:sz w:val="24"/>
          <w:szCs w:val="18"/>
          <w:highlight w:val="lightGray"/>
        </w:rPr>
        <w:t xml:space="preserve">                            </w:t>
      </w:r>
      <w:r w:rsidR="00AE658D" w:rsidRPr="000557DE">
        <w:rPr>
          <w:rFonts w:ascii="Preeti" w:hAnsi="Preeti" w:cs="Aparajita"/>
          <w:bCs/>
          <w:color w:val="000000" w:themeColor="text1"/>
          <w:sz w:val="24"/>
          <w:szCs w:val="18"/>
          <w:highlight w:val="lightGray"/>
        </w:rPr>
        <w:tab/>
      </w:r>
      <w:r w:rsidRPr="000557DE">
        <w:rPr>
          <w:rFonts w:ascii="Preeti" w:hAnsi="Preeti" w:cs="Aparajita"/>
          <w:bCs/>
          <w:color w:val="000000" w:themeColor="text1"/>
          <w:sz w:val="24"/>
          <w:szCs w:val="18"/>
          <w:highlight w:val="lightGray"/>
        </w:rPr>
        <w:tab/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4"/>
          <w:szCs w:val="18"/>
          <w:highlight w:val="lightGray"/>
        </w:rPr>
        <w:t>k|Zgfjn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4"/>
          <w:szCs w:val="18"/>
        </w:rPr>
        <w:t xml:space="preserve">                           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4"/>
          <w:szCs w:val="18"/>
        </w:rPr>
        <w:t>ldtL</w:t>
      </w:r>
      <w:proofErr w:type="spellEnd"/>
    </w:p>
    <w:p w14:paraId="3A3BD8CD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8 g+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 xml:space="preserve">of] 7fpsf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pr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 xml:space="preserve">e'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cIff+z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, b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zfG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/ 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</w:p>
    <w:p w14:paraId="24F90033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uf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lj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;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7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ufg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</w:p>
    <w:p w14:paraId="7F896231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!.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AolQmu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ljj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/0f</w:t>
      </w:r>
    </w:p>
    <w:p w14:paraId="5488DE72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gfd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k9fO{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ln+u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>pd</w:t>
      </w:r>
      <w:proofErr w:type="spellEnd"/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>]/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</w:p>
    <w:p w14:paraId="21CAA3F1" w14:textId="5D547096" w:rsidR="007B7802" w:rsidRPr="000557DE" w:rsidRDefault="00D222D6" w:rsidP="007B78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</w:t>
      </w:r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'V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k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z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>wd</w:t>
      </w:r>
      <w:proofErr w:type="spellEnd"/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>af</w:t>
      </w:r>
      <w:proofErr w:type="spellEnd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Ng] </w:t>
      </w:r>
      <w:proofErr w:type="spellStart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>efiff</w:t>
      </w:r>
      <w:proofErr w:type="spellEnd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M !                @                   # </w:t>
      </w:r>
    </w:p>
    <w:p w14:paraId="760016EF" w14:textId="301C2A1C" w:rsidR="007B7802" w:rsidRPr="000557DE" w:rsidRDefault="007B7802" w:rsidP="007B78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proofErr w:type="gramEnd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 xml:space="preserve">{ </w:t>
      </w:r>
      <w:proofErr w:type="spellStart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>oxf</w:t>
      </w:r>
      <w:proofErr w:type="spellEnd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a:g' </w:t>
      </w:r>
      <w:proofErr w:type="spellStart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>ePsf</w:t>
      </w:r>
      <w:proofErr w:type="spellEnd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>stL</w:t>
      </w:r>
      <w:proofErr w:type="spellEnd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>eof</w:t>
      </w:r>
      <w:proofErr w:type="spellEnd"/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&lt; </w:t>
      </w:r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C5B01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a;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{ ;/]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cfp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'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eP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eP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x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af6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cfp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'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eP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x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r w:rsidR="000647A8" w:rsidRPr="000557DE">
        <w:rPr>
          <w:rFonts w:ascii="Preeti" w:hAnsi="Preeti" w:cs="Aparajita"/>
          <w:bCs/>
          <w:color w:val="000000" w:themeColor="text1"/>
          <w:sz w:val="20"/>
          <w:szCs w:val="18"/>
        </w:rPr>
        <w:t>-</w:t>
      </w:r>
      <w:proofErr w:type="spellStart"/>
      <w:r w:rsidR="000647A8" w:rsidRPr="000557DE">
        <w:rPr>
          <w:rFonts w:ascii="Preeti" w:hAnsi="Preeti" w:cs="Aparajita"/>
          <w:bCs/>
          <w:color w:val="000000" w:themeColor="text1"/>
          <w:sz w:val="20"/>
          <w:szCs w:val="18"/>
        </w:rPr>
        <w:t>lhNnf</w:t>
      </w:r>
      <w:proofErr w:type="spellEnd"/>
      <w:r w:rsidR="000647A8" w:rsidRPr="000557DE">
        <w:rPr>
          <w:rFonts w:ascii="Preeti" w:hAnsi="Preeti" w:cs="Aparajita"/>
          <w:bCs/>
          <w:color w:val="000000" w:themeColor="text1"/>
          <w:sz w:val="20"/>
          <w:szCs w:val="18"/>
        </w:rPr>
        <w:t>, 7fp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&lt;</w:t>
      </w:r>
    </w:p>
    <w:p w14:paraId="7C7CCC7A" w14:textId="77777777" w:rsidR="00D222D6" w:rsidRPr="000557DE" w:rsidRDefault="007B7802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3/kl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jf</w:t>
      </w:r>
      <w:proofErr w:type="spellEnd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/ ;+</w:t>
      </w:r>
      <w:proofErr w:type="spellStart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V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;a} 3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x'g'x'G5 &lt;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ljb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z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</w:p>
    <w:p w14:paraId="5ABD55AF" w14:textId="32A4CF15" w:rsidR="004A0ADA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 3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vfgf</w:t>
      </w:r>
      <w:proofErr w:type="spellEnd"/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/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cG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sf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pknAwt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 xml:space="preserve">^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lxg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eGb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d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, 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 xml:space="preserve">^ b]lv !@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lxg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d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, 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A67E75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!@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lxg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eGb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al9 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</w:p>
    <w:p w14:paraId="77A9378F" w14:textId="3B203BB0" w:rsidR="00CF070E" w:rsidRPr="000557DE" w:rsidRDefault="00CF070E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>
        <w:rPr>
          <w:rFonts w:ascii="Preeti" w:hAnsi="Preeti" w:cs="Aparajita"/>
          <w:bCs/>
          <w:color w:val="000000" w:themeColor="text1"/>
          <w:sz w:val="20"/>
          <w:szCs w:val="18"/>
        </w:rPr>
        <w:t>aif</w:t>
      </w:r>
      <w:proofErr w:type="spellEnd"/>
      <w:proofErr w:type="gramEnd"/>
      <w:r>
        <w:rPr>
          <w:rFonts w:ascii="Preeti" w:hAnsi="Preeti" w:cs="Aparajita"/>
          <w:bCs/>
          <w:color w:val="000000" w:themeColor="text1"/>
          <w:sz w:val="20"/>
          <w:szCs w:val="18"/>
        </w:rPr>
        <w:t>{el/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3/sf] 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vr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Aoa:yf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 xml:space="preserve"> -! b]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vL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 xml:space="preserve"> ^ ;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Dd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>_</w:t>
      </w:r>
      <w:r>
        <w:rPr>
          <w:rFonts w:ascii="Preeti" w:hAnsi="Preeti" w:cs="Aparajita"/>
          <w:bCs/>
          <w:color w:val="000000" w:themeColor="text1"/>
          <w:sz w:val="20"/>
          <w:szCs w:val="18"/>
        </w:rPr>
        <w:tab/>
        <w:t>s[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ifL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ab/>
        <w:t>-a}b]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l;s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>_ /f]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huf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  <w:r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Hofnf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dhb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>'/L</w:t>
      </w:r>
      <w:r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Aofkf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 xml:space="preserve">/ </w:t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ahf</w:t>
      </w:r>
      <w:proofErr w:type="spellEnd"/>
      <w:r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  <w:r>
        <w:rPr>
          <w:rFonts w:ascii="Preeti" w:hAnsi="Preeti" w:cs="Aparajita"/>
          <w:bCs/>
          <w:color w:val="000000" w:themeColor="text1"/>
          <w:sz w:val="20"/>
          <w:szCs w:val="18"/>
        </w:rPr>
        <w:tab/>
        <w:t>hl8a'6L</w:t>
      </w:r>
      <w:r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>
        <w:rPr>
          <w:rFonts w:ascii="Preeti" w:hAnsi="Preeti" w:cs="Aparajita"/>
          <w:bCs/>
          <w:color w:val="000000" w:themeColor="text1"/>
          <w:sz w:val="20"/>
          <w:szCs w:val="18"/>
        </w:rPr>
        <w:t>cGo</w:t>
      </w:r>
      <w:proofErr w:type="spellEnd"/>
    </w:p>
    <w:p w14:paraId="2C8D1409" w14:textId="51454E96" w:rsidR="004A0ADA" w:rsidRPr="000557DE" w:rsidRDefault="004A0ADA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3/sf] </w:t>
      </w:r>
      <w:proofErr w:type="spellStart"/>
      <w:r w:rsidR="005E68C7" w:rsidRPr="000557DE">
        <w:rPr>
          <w:rFonts w:ascii="Preeti" w:hAnsi="Preeti" w:cs="Aparajita"/>
          <w:bCs/>
          <w:color w:val="000000" w:themeColor="text1"/>
          <w:sz w:val="20"/>
          <w:szCs w:val="18"/>
        </w:rPr>
        <w:t>cfDbfgL</w:t>
      </w:r>
      <w:proofErr w:type="spellEnd"/>
      <w:r w:rsidR="005E68C7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÷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cG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vfg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hl8a'6L ;+</w:t>
      </w:r>
      <w:proofErr w:type="spellStart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ng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 lx:;f</w:t>
      </w:r>
      <w:r w:rsidR="00CF070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-</w:t>
      </w:r>
      <w:proofErr w:type="spellStart"/>
      <w:r w:rsidR="00CF070E">
        <w:rPr>
          <w:rFonts w:ascii="Preeti" w:hAnsi="Preeti" w:cs="Aparajita"/>
          <w:bCs/>
          <w:color w:val="000000" w:themeColor="text1"/>
          <w:sz w:val="20"/>
          <w:szCs w:val="18"/>
        </w:rPr>
        <w:t>k|ltztdf</w:t>
      </w:r>
      <w:proofErr w:type="spellEnd"/>
      <w:r w:rsidR="00CF070E">
        <w:rPr>
          <w:rFonts w:ascii="Preeti" w:hAnsi="Preeti" w:cs="Aparajita"/>
          <w:bCs/>
          <w:color w:val="000000" w:themeColor="text1"/>
          <w:sz w:val="20"/>
          <w:szCs w:val="18"/>
        </w:rPr>
        <w:t>_</w:t>
      </w:r>
    </w:p>
    <w:p w14:paraId="3B46619B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hUu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hld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3/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u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{ j:t'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cGo</w:t>
      </w:r>
      <w:proofErr w:type="spellEnd"/>
    </w:p>
    <w:p w14:paraId="161B43F7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3/ 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b]lv</w:t>
      </w:r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h+un;Dd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b'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-;do_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3/ b]lv ;b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'sfd;Dd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b'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-;do_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3/ b]lv :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jf:Y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s]Gb|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d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b'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 -;do_</w:t>
      </w:r>
    </w:p>
    <w:p w14:paraId="2F0B073D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@. 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a}B</w:t>
      </w:r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jlw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pkr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/ / hl8a'6Lsf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k|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u</w:t>
      </w:r>
    </w:p>
    <w:p w14:paraId="552184F4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{ a}B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jlw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pkr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/ / hl8a'6Lsf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k|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u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ub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}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cfp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'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eP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 5</w:t>
      </w:r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&lt;</w:t>
      </w:r>
    </w:p>
    <w:p w14:paraId="01F65DA9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lt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;do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e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</w:t>
      </w:r>
      <w:r w:rsidR="009C63EE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a}B ;</w:t>
      </w:r>
      <w:proofErr w:type="spellStart"/>
      <w:r w:rsidR="009C63E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Djlw</w:t>
      </w:r>
      <w:proofErr w:type="spellEnd"/>
      <w:r w:rsidR="009C63EE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9C63E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pkrf</w:t>
      </w:r>
      <w:proofErr w:type="spellEnd"/>
      <w:r w:rsidR="009C63E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u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{ </w:t>
      </w:r>
      <w:proofErr w:type="spellStart"/>
      <w:r w:rsidR="002125E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nfUg</w:t>
      </w:r>
      <w:proofErr w:type="spellEnd"/>
      <w:r w:rsidR="002125EE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' </w:t>
      </w:r>
      <w:proofErr w:type="spellStart"/>
      <w:r w:rsidR="002125E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ePsf</w:t>
      </w:r>
      <w:proofErr w:type="spellEnd"/>
      <w:r w:rsidR="002125E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]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</w:t>
      </w:r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&lt;</w:t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 xml:space="preserve">sf] sxfaf6 s;/L 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l;Sg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' 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eof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] &lt;</w:t>
      </w:r>
    </w:p>
    <w:p w14:paraId="6373C7C7" w14:textId="77777777" w:rsidR="00D222D6" w:rsidRPr="000557DE" w:rsidRDefault="00F16899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a'a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,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xh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'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a'a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 a}B ;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jlGw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d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u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'{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x'GYo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 &lt;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5f]/f, 5f]/L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j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sf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x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ub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}{ x'g'x'G5 ls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</w:p>
    <w:p w14:paraId="6BC3FDA7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#. 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hl8a'6L</w:t>
      </w:r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;+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ng</w:t>
      </w:r>
      <w:proofErr w:type="spellEnd"/>
    </w:p>
    <w:p w14:paraId="58E6D0C6" w14:textId="77777777" w:rsidR="00D222D6" w:rsidRPr="000557DE" w:rsidRDefault="00F16899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hl8a'6L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hGo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la?jfx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?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x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sxfaf6 ;+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sng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ug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{' x'G5</w:t>
      </w:r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>&lt;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-l6s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nufp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_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h+un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v]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tjf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/L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ahf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</w:p>
    <w:p w14:paraId="29E4255B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k</w:t>
      </w:r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|f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sf] hfG</w:t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5 hl8a'6L 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hGo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la?jfx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? </w:t>
      </w:r>
      <w:proofErr w:type="gram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;+</w:t>
      </w:r>
      <w:proofErr w:type="spellStart"/>
      <w:proofErr w:type="gram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sng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ug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hl8a'6L ;+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sng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d"Vo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÷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k|fylds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d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>xf</w:t>
      </w:r>
      <w:proofErr w:type="spellEnd"/>
      <w:r w:rsidR="00F16899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r w:rsidR="00F16899" w:rsidRPr="000557DE">
        <w:rPr>
          <w:rFonts w:ascii="Preeti" w:hAnsi="Preeti" w:cs="Aparajita"/>
          <w:bCs/>
          <w:color w:val="000000" w:themeColor="text1"/>
          <w:sz w:val="16"/>
          <w:szCs w:val="18"/>
        </w:rPr>
        <w:t>&lt;</w:t>
      </w:r>
    </w:p>
    <w:p w14:paraId="3079DD57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shd w:val="clear" w:color="auto" w:fill="A6A6A6" w:themeFill="background1" w:themeFillShade="A6"/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$. </w:t>
      </w:r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la</w:t>
      </w:r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fd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/ /f]u</w:t>
      </w:r>
      <w:r w:rsidR="00F671A0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</w:p>
    <w:p w14:paraId="4E2D1ECF" w14:textId="77777777" w:rsidR="00D222D6" w:rsidRPr="000557DE" w:rsidRDefault="00553D3A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noProof/>
          <w:color w:val="000000" w:themeColor="text1"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F03141" wp14:editId="129E61C2">
                <wp:simplePos x="0" y="0"/>
                <wp:positionH relativeFrom="column">
                  <wp:posOffset>3400425</wp:posOffset>
                </wp:positionH>
                <wp:positionV relativeFrom="paragraph">
                  <wp:posOffset>269875</wp:posOffset>
                </wp:positionV>
                <wp:extent cx="0" cy="819150"/>
                <wp:effectExtent l="0" t="0" r="19050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9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20FA2703" id="Straight Connector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7.75pt,21.25pt" to="267.75pt,8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" strokecolor="black [3200]" strokeweight=".5pt">
                <v:stroke joinstyle="miter"/>
              </v:line>
            </w:pict>
          </mc:Fallback>
        </mc:AlternateContent>
      </w:r>
      <w:r w:rsidR="00035B2E" w:rsidRPr="000557DE">
        <w:rPr>
          <w:rFonts w:ascii="Preeti" w:hAnsi="Preeti" w:cs="Aparajita"/>
          <w:bCs/>
          <w:noProof/>
          <w:color w:val="000000" w:themeColor="text1"/>
          <w:sz w:val="20"/>
          <w:szCs w:val="18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1190C77" wp14:editId="19002BE4">
                <wp:simplePos x="0" y="0"/>
                <wp:positionH relativeFrom="column">
                  <wp:posOffset>3352165</wp:posOffset>
                </wp:positionH>
                <wp:positionV relativeFrom="paragraph">
                  <wp:posOffset>269875</wp:posOffset>
                </wp:positionV>
                <wp:extent cx="0" cy="819150"/>
                <wp:effectExtent l="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191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3B345DEA" id="Straight Connector 3" o:spid="_x0000_s1026" style="position:absolute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3.95pt,21.25pt" to="263.95pt,8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" strokecolor="black [3200]" strokeweight=".5pt">
                <v:stroke joinstyle="miter"/>
              </v:line>
            </w:pict>
          </mc:Fallback>
        </mc:AlternateContent>
      </w:r>
      <w:proofErr w:type="spellStart"/>
      <w:proofErr w:type="gram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proofErr w:type="gram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sxf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k|fo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s:tf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dflg;x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? w]/}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h;f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pkrf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nfuL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cfp5g</w:t>
      </w:r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>&lt;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-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d'Vo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!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df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l6s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nufp</w:t>
      </w:r>
      <w:r w:rsidR="00D410D8" w:rsidRPr="000557DE">
        <w:rPr>
          <w:rFonts w:ascii="Preeti" w:hAnsi="Preeti" w:cs="Aparajita"/>
          <w:bCs/>
          <w:color w:val="000000" w:themeColor="text1"/>
          <w:sz w:val="20"/>
          <w:szCs w:val="18"/>
        </w:rPr>
        <w:t>g</w:t>
      </w:r>
      <w:proofErr w:type="spellEnd"/>
      <w:r w:rsidR="00D410D8" w:rsidRPr="000557DE">
        <w:rPr>
          <w:rFonts w:ascii="Preeti" w:hAnsi="Preeti" w:cs="Aparajita"/>
          <w:bCs/>
          <w:color w:val="000000" w:themeColor="text1"/>
          <w:sz w:val="20"/>
          <w:szCs w:val="18"/>
        </w:rPr>
        <w:t>]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_</w:t>
      </w:r>
    </w:p>
    <w:p w14:paraId="3403BAA0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ul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/a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Wood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wlg</w:t>
      </w:r>
      <w:proofErr w:type="spellEnd"/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>k'?if</w:t>
      </w:r>
      <w:proofErr w:type="spellEnd"/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>dlxnf</w:t>
      </w:r>
      <w:proofErr w:type="spellEnd"/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21183B" w:rsidRPr="000557DE">
        <w:rPr>
          <w:rFonts w:ascii="Preeti" w:hAnsi="Preeti" w:cs="Aparajita"/>
          <w:bCs/>
          <w:color w:val="000000" w:themeColor="text1"/>
          <w:sz w:val="20"/>
          <w:szCs w:val="18"/>
        </w:rPr>
        <w:t>cGo</w:t>
      </w:r>
      <w:proofErr w:type="spellEnd"/>
    </w:p>
    <w:p w14:paraId="0E1B5449" w14:textId="77777777" w:rsidR="00035B2E" w:rsidRPr="000557DE" w:rsidRDefault="00D222D6" w:rsidP="00035B2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hghftL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afx'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If]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qL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blnt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afn</w:t>
      </w:r>
      <w:proofErr w:type="spellEnd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aRrf</w:t>
      </w:r>
      <w:proofErr w:type="spellEnd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o'jf</w:t>
      </w:r>
      <w:proofErr w:type="spellEnd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o'jtL</w:t>
      </w:r>
      <w:proofErr w:type="spellEnd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 xml:space="preserve">       a'9f a'9L</w:t>
      </w:r>
    </w:p>
    <w:p w14:paraId="497D24EC" w14:textId="751BE409" w:rsidR="00D222D6" w:rsidRPr="000557DE" w:rsidRDefault="000647A8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: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yflg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lhNnf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6f9f </w:t>
      </w:r>
      <w:proofErr w:type="spellStart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>6f9f</w:t>
      </w:r>
      <w:proofErr w:type="spellEnd"/>
      <w:r w:rsidR="00035B2E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af6</w:t>
      </w:r>
      <w:r w:rsidR="00553D3A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553D3A" w:rsidRPr="000557DE">
        <w:rPr>
          <w:rFonts w:ascii="Preeti" w:hAnsi="Preeti" w:cs="Aparajita"/>
          <w:bCs/>
          <w:color w:val="000000" w:themeColor="text1"/>
          <w:sz w:val="20"/>
          <w:szCs w:val="18"/>
        </w:rPr>
        <w:t>k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lxn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 k6s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 xml:space="preserve"> c:ktfnsf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pkr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/ kl5</w:t>
      </w:r>
      <w:r w:rsidR="00553D3A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proofErr w:type="spellStart"/>
      <w:r w:rsidR="00553D3A" w:rsidRPr="000557DE">
        <w:rPr>
          <w:rFonts w:ascii="Preeti" w:hAnsi="Preeti" w:cs="Aparajita"/>
          <w:bCs/>
          <w:color w:val="000000" w:themeColor="text1"/>
          <w:sz w:val="20"/>
          <w:szCs w:val="18"/>
        </w:rPr>
        <w:t>bfxf</w:t>
      </w:r>
      <w:proofErr w:type="spellEnd"/>
      <w:r w:rsidR="00553D3A" w:rsidRPr="000557DE">
        <w:rPr>
          <w:rFonts w:ascii="Preeti" w:hAnsi="Preeti" w:cs="Aparajita"/>
          <w:bCs/>
          <w:color w:val="000000" w:themeColor="text1"/>
          <w:sz w:val="20"/>
          <w:szCs w:val="18"/>
        </w:rPr>
        <w:t>]/</w:t>
      </w:r>
      <w:proofErr w:type="spellStart"/>
      <w:r w:rsidR="00553D3A" w:rsidRPr="000557DE">
        <w:rPr>
          <w:rFonts w:ascii="Preeti" w:hAnsi="Preeti" w:cs="Aparajita"/>
          <w:bCs/>
          <w:color w:val="000000" w:themeColor="text1"/>
          <w:sz w:val="20"/>
          <w:szCs w:val="18"/>
        </w:rPr>
        <w:t>ofP</w:t>
      </w:r>
      <w:proofErr w:type="spellEnd"/>
      <w:r w:rsidR="00553D3A" w:rsidRPr="000557DE">
        <w:rPr>
          <w:rFonts w:ascii="Preeti" w:hAnsi="Preeti" w:cs="Aparajita"/>
          <w:bCs/>
          <w:color w:val="000000" w:themeColor="text1"/>
          <w:sz w:val="20"/>
          <w:szCs w:val="18"/>
        </w:rPr>
        <w:t>/</w:t>
      </w:r>
    </w:p>
    <w:p w14:paraId="60FE589C" w14:textId="77777777" w:rsidR="00D222D6" w:rsidRPr="000557DE" w:rsidRDefault="00D222D6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x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cfpg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 la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fdL</w:t>
      </w:r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spellEnd"/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>rfk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a9|bf]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p:t}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36|bf]</w:t>
      </w:r>
    </w:p>
    <w:p w14:paraId="189A4193" w14:textId="46FB4786" w:rsidR="002125EE" w:rsidRPr="000557DE" w:rsidRDefault="00213EC1" w:rsidP="002125EE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d</w:t>
      </w:r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'Vo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r w:rsidR="000647A8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s] 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:tf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/f]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u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lgbfgsf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nfuL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proofErr w:type="spellStart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sxf</w:t>
      </w:r>
      <w:proofErr w:type="spellEnd"/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+ cfp5g</w:t>
      </w:r>
      <w:r w:rsidR="007B7802" w:rsidRPr="000557DE">
        <w:rPr>
          <w:rFonts w:ascii="Preeti" w:hAnsi="Preeti" w:cs="Aparajita"/>
          <w:bCs/>
          <w:color w:val="000000" w:themeColor="text1"/>
          <w:sz w:val="20"/>
          <w:szCs w:val="18"/>
        </w:rPr>
        <w:t>&lt;</w:t>
      </w:r>
      <w:r w:rsidR="00B446D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B446D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!</w:t>
      </w:r>
      <w:r w:rsidR="00B446D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B446D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B446D9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>@</w:t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D222D6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#</w:t>
      </w:r>
    </w:p>
    <w:p w14:paraId="523710C0" w14:textId="5BB91226" w:rsidR="00D222D6" w:rsidRPr="000557DE" w:rsidRDefault="00B446D9" w:rsidP="00B446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Cs w:val="20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Cs w:val="20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{n]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clxn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];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Dd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pkr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/ u/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fP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/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cTolws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kmn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x'g'ePs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] /f]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us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gfd</w:t>
      </w:r>
      <w:proofErr w:type="spellEnd"/>
      <w:r w:rsidR="00296BCD" w:rsidRPr="000557DE">
        <w:rPr>
          <w:rFonts w:ascii="Preeti" w:hAnsi="Preeti" w:cs="Aparajita"/>
          <w:bCs/>
          <w:color w:val="000000" w:themeColor="text1"/>
          <w:szCs w:val="20"/>
        </w:rPr>
        <w:t xml:space="preserve"> !</w:t>
      </w:r>
      <w:r w:rsidR="00296BCD"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="00296BCD"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="00296BCD" w:rsidRPr="000557DE">
        <w:rPr>
          <w:rFonts w:ascii="Preeti" w:hAnsi="Preeti" w:cs="Aparajita"/>
          <w:bCs/>
          <w:color w:val="000000" w:themeColor="text1"/>
          <w:szCs w:val="20"/>
        </w:rPr>
        <w:tab/>
        <w:t>@</w:t>
      </w:r>
      <w:r w:rsidR="00296BCD"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="00296BCD"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="00296BCD" w:rsidRPr="000557DE">
        <w:rPr>
          <w:rFonts w:ascii="Preeti" w:hAnsi="Preeti" w:cs="Aparajita"/>
          <w:bCs/>
          <w:color w:val="000000" w:themeColor="text1"/>
          <w:szCs w:val="20"/>
        </w:rPr>
        <w:tab/>
        <w:t>#</w:t>
      </w:r>
    </w:p>
    <w:p w14:paraId="33592B8C" w14:textId="77777777" w:rsidR="000647A8" w:rsidRPr="000557DE" w:rsidRDefault="000647A8" w:rsidP="000647A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Cs w:val="20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Cs w:val="20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{n]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pkr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/ u/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fpb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k|o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]u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ug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]{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cGo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d'Vo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lrhx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? -hl8a'6L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la?j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afx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]s_</w:t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  <w:t>!</w:t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  <w:t>@</w:t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  <w:t>#</w:t>
      </w:r>
    </w:p>
    <w:p w14:paraId="15D16EE1" w14:textId="0D3F2C11" w:rsidR="000647A8" w:rsidRPr="000557DE" w:rsidRDefault="000647A8" w:rsidP="00B446D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Uffps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k|</w:t>
      </w:r>
      <w:proofErr w:type="gramStart"/>
      <w:r w:rsidRPr="000557DE">
        <w:rPr>
          <w:rFonts w:ascii="Preeti" w:hAnsi="Preeti" w:cs="Aparajita"/>
          <w:bCs/>
          <w:color w:val="000000" w:themeColor="text1"/>
          <w:szCs w:val="20"/>
        </w:rPr>
        <w:t>d'v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: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jf:Y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;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d:o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s]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x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] &lt;</w:t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  <w:t>!</w:t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Pr="000557DE">
        <w:rPr>
          <w:rFonts w:ascii="Preeti" w:hAnsi="Preeti" w:cs="Aparajita"/>
          <w:bCs/>
          <w:color w:val="000000" w:themeColor="text1"/>
          <w:szCs w:val="20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@</w:t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  <w:t>#</w:t>
      </w:r>
    </w:p>
    <w:p w14:paraId="4EB9198E" w14:textId="77777777" w:rsidR="00B96A11" w:rsidRPr="000557DE" w:rsidRDefault="00B96A11" w:rsidP="00B96A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Cs w:val="20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Cs w:val="20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u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lj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;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d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tkfO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h:t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}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pkr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/ u/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fpg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] c?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slt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hg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5g / sf] sf],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ltgs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] 7]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ufg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………</w:t>
      </w:r>
    </w:p>
    <w:p w14:paraId="64974C80" w14:textId="2EF91967" w:rsidR="0044172A" w:rsidRPr="000557DE" w:rsidRDefault="0044172A" w:rsidP="00B96A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!</w:t>
      </w:r>
    </w:p>
    <w:p w14:paraId="1B5EC04A" w14:textId="255044EF" w:rsidR="0044172A" w:rsidRPr="000557DE" w:rsidRDefault="0044172A" w:rsidP="00B96A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@</w:t>
      </w:r>
    </w:p>
    <w:p w14:paraId="1D039F0B" w14:textId="1371475D" w:rsidR="0044172A" w:rsidRPr="000557DE" w:rsidRDefault="0044172A" w:rsidP="00B96A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#</w:t>
      </w:r>
    </w:p>
    <w:p w14:paraId="2E164842" w14:textId="0E309F37" w:rsidR="00F671A0" w:rsidRPr="000557DE" w:rsidRDefault="00401098" w:rsidP="00B96A1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  <w:rPr>
          <w:rFonts w:ascii="Preeti" w:hAnsi="Preeti" w:cs="Aparajita"/>
          <w:bCs/>
          <w:color w:val="000000" w:themeColor="text1"/>
          <w:sz w:val="20"/>
          <w:szCs w:val="18"/>
        </w:rPr>
      </w:pP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x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 kl5Nnf] k6s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cfpg'eP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] la/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fdL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hfg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/L –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lxn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, sxfaf6, sf], s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sfdsf</w:t>
      </w:r>
      <w:proofErr w:type="spellEnd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 w:val="20"/>
          <w:szCs w:val="18"/>
        </w:rPr>
        <w:t>nfuL</w:t>
      </w:r>
      <w:proofErr w:type="spellEnd"/>
      <w:r w:rsidR="00F671A0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671A0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671A0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671A0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671A0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671A0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  <w:r w:rsidR="00F671A0" w:rsidRPr="000557DE">
        <w:rPr>
          <w:rFonts w:ascii="Preeti" w:hAnsi="Preeti" w:cs="Aparajita"/>
          <w:bCs/>
          <w:color w:val="000000" w:themeColor="text1"/>
          <w:sz w:val="20"/>
          <w:szCs w:val="18"/>
        </w:rPr>
        <w:tab/>
      </w:r>
    </w:p>
    <w:p w14:paraId="2D3D336F" w14:textId="64D176B4" w:rsidR="00D222D6" w:rsidRPr="000557DE" w:rsidRDefault="00D222D6" w:rsidP="00D222D6">
      <w:pPr>
        <w:shd w:val="clear" w:color="auto" w:fill="A6A6A6" w:themeFill="background1" w:themeFillShade="A6"/>
        <w:jc w:val="both"/>
        <w:rPr>
          <w:rFonts w:ascii="Preeti" w:hAnsi="Preeti" w:cs="Aparajita"/>
          <w:bCs/>
          <w:color w:val="000000" w:themeColor="text1"/>
          <w:szCs w:val="20"/>
        </w:rPr>
      </w:pPr>
      <w:r w:rsidRPr="000557DE">
        <w:rPr>
          <w:rFonts w:ascii="Preeti" w:hAnsi="Preeti" w:cs="Aparajita"/>
          <w:bCs/>
          <w:color w:val="000000" w:themeColor="text1"/>
          <w:szCs w:val="20"/>
        </w:rPr>
        <w:lastRenderedPageBreak/>
        <w:t xml:space="preserve">^. </w:t>
      </w:r>
      <w:proofErr w:type="spellStart"/>
      <w:proofErr w:type="gramStart"/>
      <w:r w:rsidRPr="000557DE">
        <w:rPr>
          <w:rFonts w:ascii="Preeti" w:hAnsi="Preeti" w:cs="Aparajita"/>
          <w:bCs/>
          <w:color w:val="000000" w:themeColor="text1"/>
          <w:szCs w:val="20"/>
        </w:rPr>
        <w:t>tkfO</w:t>
      </w:r>
      <w:proofErr w:type="spellEnd"/>
      <w:proofErr w:type="gramEnd"/>
      <w:r w:rsidRPr="000557DE">
        <w:rPr>
          <w:rFonts w:ascii="Preeti" w:hAnsi="Preeti" w:cs="Aparajita"/>
          <w:bCs/>
          <w:color w:val="000000" w:themeColor="text1"/>
          <w:szCs w:val="20"/>
        </w:rPr>
        <w:t>{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s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]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lhjgs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] % ;a}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eGb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dxTjk'0f{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lj?jfx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? sf]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cWoog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-s[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ko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qmdz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!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dfyL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af6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tn;Dd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 el/;s] kl5 @, #, $, %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eg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'{ 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x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>]</w:t>
      </w:r>
      <w:proofErr w:type="spellStart"/>
      <w:r w:rsidRPr="000557DE">
        <w:rPr>
          <w:rFonts w:ascii="Preeti" w:hAnsi="Preeti" w:cs="Aparajita"/>
          <w:bCs/>
          <w:color w:val="000000" w:themeColor="text1"/>
          <w:szCs w:val="20"/>
        </w:rPr>
        <w:t>nf</w:t>
      </w:r>
      <w:proofErr w:type="spellEnd"/>
      <w:r w:rsidRPr="000557DE">
        <w:rPr>
          <w:rFonts w:ascii="Preeti" w:hAnsi="Preeti" w:cs="Aparajita"/>
          <w:bCs/>
          <w:color w:val="000000" w:themeColor="text1"/>
          <w:szCs w:val="20"/>
        </w:rPr>
        <w:t xml:space="preserve">_ </w:t>
      </w:r>
    </w:p>
    <w:tbl>
      <w:tblPr>
        <w:tblW w:w="107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763"/>
        <w:gridCol w:w="1654"/>
        <w:gridCol w:w="1660"/>
        <w:gridCol w:w="1699"/>
        <w:gridCol w:w="1699"/>
      </w:tblGrid>
      <w:tr w:rsidR="00C10CB5" w:rsidRPr="000557DE" w14:paraId="230EB920" w14:textId="77777777" w:rsidTr="00296BCD">
        <w:trPr>
          <w:trHeight w:val="215"/>
        </w:trPr>
        <w:tc>
          <w:tcPr>
            <w:tcW w:w="2235" w:type="dxa"/>
            <w:vMerge w:val="restart"/>
            <w:shd w:val="clear" w:color="auto" w:fill="auto"/>
            <w:vAlign w:val="center"/>
          </w:tcPr>
          <w:p w14:paraId="1FEB03FD" w14:textId="108A1242" w:rsidR="00C10CB5" w:rsidRPr="000557DE" w:rsidRDefault="00C10CB5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hAnsi="Preeti" w:cs="Aparajita"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63FA195" wp14:editId="7226AB0A">
                      <wp:simplePos x="0" y="0"/>
                      <wp:positionH relativeFrom="column">
                        <wp:posOffset>-120015</wp:posOffset>
                      </wp:positionH>
                      <wp:positionV relativeFrom="paragraph">
                        <wp:posOffset>318135</wp:posOffset>
                      </wp:positionV>
                      <wp:extent cx="130810" cy="2613660"/>
                      <wp:effectExtent l="0" t="0" r="46990" b="27940"/>
                      <wp:wrapNone/>
                      <wp:docPr id="2" name="Curved Right Arrow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30810" cy="2613660"/>
                              </a:xfrm>
                              <a:prstGeom prst="curved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type w14:anchorId="6E63CA89" id="_x0000_t102" coordsize="21600,21600" o:spt="102" adj="12960,19440,14400" path="ar,0@23@3@22,,0@4,0@15@23@1,0@7@2@13l@2@14@22@8@2@12wa,0@23@3@2@11@26@17,0@15@23@1@26@17@22@15xear,0@23@3,0@4@26@17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sum height 0 #2"/>
                        <v:f eqn="ellipse @9 height @4"/>
                        <v:f eqn="sum @4 @10 0"/>
                        <v:f eqn="sum @11 #1 width"/>
                        <v:f eqn="sum @7 @10 0"/>
                        <v:f eqn="sum @12 width #0"/>
                        <v:f eqn="sum @5 0 #0"/>
                        <v:f eqn="prod @15 1 2"/>
                        <v:f eqn="mid @4 @7"/>
                        <v:f eqn="sum #0 #1 width"/>
                        <v:f eqn="prod @18 1 2"/>
                        <v:f eqn="sum @17 0 @19"/>
                        <v:f eqn="val width"/>
                        <v:f eqn="val height"/>
                        <v:f eqn="prod height 2 1"/>
                        <v:f eqn="sum @17 0 @4"/>
                        <v:f eqn="ellipse @24 @4 height"/>
                        <v:f eqn="sum height 0 @25"/>
                        <v:f eqn="sum @8 128 0"/>
                        <v:f eqn="prod @5 1 2"/>
                        <v:f eqn="sum @5 0 128"/>
                        <v:f eqn="sum #0 @17 @12"/>
                        <v:f eqn="ellipse @20 @4 height"/>
                        <v:f eqn="sum width 0 #0"/>
                        <v:f eqn="prod @32 1 2"/>
                        <v:f eqn="prod height height 1"/>
                        <v:f eqn="prod @9 @9 1"/>
                        <v:f eqn="sum @34 0 @35"/>
                        <v:f eqn="sqrt @36"/>
                        <v:f eqn="sum @37 height 0"/>
                        <v:f eqn="prod width height @38"/>
                        <v:f eqn="sum @39 64 0"/>
                        <v:f eqn="prod #0 1 2"/>
                        <v:f eqn="ellipse @33 @41 height"/>
                        <v:f eqn="sum height 0 @42"/>
                        <v:f eqn="sum @43 64 0"/>
                        <v:f eqn="prod @4 1 2"/>
                        <v:f eqn="sum #1 0 @45"/>
                        <v:f eqn="prod height 4390 32768"/>
                        <v:f eqn="prod height 28378 32768"/>
                      </v:formulas>
                      <v:path o:extrusionok="f" o:connecttype="custom" o:connectlocs="0,@17;@2,@14;@22,@8;@2,@12;@22,@16" o:connectangles="180,90,0,0,0" textboxrect="@47,@45,@48,@46"/>
                      <v:handles>
                        <v:h position="bottomRight,#0" yrange="@40,@29"/>
                        <v:h position="bottomRight,#1" yrange="@27,@21"/>
                        <v:h position="#2,bottomRight" xrange="@44,@22"/>
                      </v:handles>
                      <o:complex v:ext="view"/>
                    </v:shapetype>
                    <v:shape id="Curved Right Arrow 2" o:spid="_x0000_s1026" type="#_x0000_t102" style="position:absolute;margin-left:-9.45pt;margin-top:25.05pt;width:10.3pt;height:205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" adj="21059,21465,16200" fillcolor="#5b9bd5 [3204]" strokecolor="#1f4d78 [1604]" strokeweight="1pt">
                      <v:path arrowok="t"/>
                    </v:shape>
                  </w:pict>
                </mc:Fallback>
              </mc:AlternateContent>
            </w:r>
            <w:proofErr w:type="spellStart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>tkfO</w:t>
            </w:r>
            <w:proofErr w:type="spellEnd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>{</w:t>
            </w:r>
            <w:proofErr w:type="spellStart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>sf</w:t>
            </w:r>
            <w:proofErr w:type="spellEnd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 xml:space="preserve">] </w:t>
            </w:r>
            <w:proofErr w:type="spellStart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>lhjgsf</w:t>
            </w:r>
            <w:proofErr w:type="spellEnd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>] % ;a}</w:t>
            </w:r>
            <w:proofErr w:type="spellStart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>eGbf</w:t>
            </w:r>
            <w:proofErr w:type="spellEnd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 xml:space="preserve"> dxTjk'0f{ </w:t>
            </w:r>
            <w:proofErr w:type="spellStart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>lj?jfx</w:t>
            </w:r>
            <w:proofErr w:type="spellEnd"/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</w:rPr>
              <w:t>?</w:t>
            </w:r>
            <w:r w:rsidRPr="000557DE">
              <w:rPr>
                <w:rFonts w:ascii="Preeti" w:hAnsi="Preeti" w:cs="Aparajita"/>
                <w:b/>
                <w:bCs/>
                <w:color w:val="000000" w:themeColor="text1"/>
                <w:szCs w:val="20"/>
                <w:vertAlign w:val="superscript"/>
              </w:rPr>
              <w:t>-#_</w:t>
            </w:r>
          </w:p>
        </w:tc>
        <w:tc>
          <w:tcPr>
            <w:tcW w:w="8475" w:type="dxa"/>
            <w:gridSpan w:val="5"/>
            <w:shd w:val="clear" w:color="auto" w:fill="D9D9D9" w:themeFill="background1" w:themeFillShade="D9"/>
            <w:vAlign w:val="center"/>
          </w:tcPr>
          <w:p w14:paraId="6D319ADB" w14:textId="394680DD" w:rsidR="00C10CB5" w:rsidRPr="000557DE" w:rsidRDefault="00C10CB5" w:rsidP="00B05F92">
            <w:pPr>
              <w:spacing w:after="0" w:line="240" w:lineRule="auto"/>
              <w:jc w:val="center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:</w:t>
            </w:r>
            <w:proofErr w:type="spellStart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jf:Yo</w:t>
            </w:r>
            <w:proofErr w:type="spellEnd"/>
            <w:r w:rsidR="00B05F92" w:rsidRPr="00B05F92">
              <w:rPr>
                <w:rFonts w:asciiTheme="majorHAnsi" w:eastAsia="Times New Roman" w:hAnsiTheme="majorHAnsi" w:cs="Aparajita"/>
                <w:color w:val="000000" w:themeColor="text1"/>
                <w:sz w:val="16"/>
                <w:szCs w:val="18"/>
              </w:rPr>
              <w:t>/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c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}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iflwo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, </w:t>
            </w:r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  ;</w:t>
            </w:r>
            <w:proofErr w:type="spellStart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fdflhs</w:t>
            </w:r>
            <w:proofErr w:type="spellEnd"/>
            <w:r w:rsidR="00B05F92" w:rsidRPr="00B05F92">
              <w:rPr>
                <w:rFonts w:asciiTheme="majorHAnsi" w:eastAsia="Times New Roman" w:hAnsiTheme="majorHAnsi" w:cs="Aparajita"/>
                <w:color w:val="000000" w:themeColor="text1"/>
                <w:sz w:val="16"/>
                <w:szCs w:val="18"/>
              </w:rPr>
              <w:t>/</w: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;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f:s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[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ts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, </w:t>
            </w:r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 </w:t>
            </w:r>
            <w:proofErr w:type="spellStart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cfly</w:t>
            </w:r>
            <w:proofErr w:type="spellEnd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{s</w:t>
            </w:r>
            <w:r w:rsidR="00B05F92" w:rsidRPr="00B05F92">
              <w:rPr>
                <w:rFonts w:asciiTheme="majorHAnsi" w:eastAsia="Times New Roman" w:hAnsiTheme="majorHAnsi" w:cs="Aparajita"/>
                <w:color w:val="000000" w:themeColor="text1"/>
                <w:sz w:val="16"/>
                <w:szCs w:val="18"/>
              </w:rPr>
              <w:t>/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hlj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fh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{g, </w:t>
            </w:r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o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{j/l0fo</w:t>
            </w:r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-</w:t>
            </w:r>
            <w:proofErr w:type="spellStart"/>
            <w:r w:rsidR="00B05F92"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|ofKt</w:t>
            </w:r>
            <w:proofErr w:type="spellEnd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P</w:t>
            </w:r>
            <w:proofErr w:type="spellEnd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/_</w: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, </w:t>
            </w:r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 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}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u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ns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x;fan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</w:t>
            </w:r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-c? </w:t>
            </w:r>
            <w:proofErr w:type="spellStart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gkfpg</w:t>
            </w:r>
            <w:proofErr w:type="spellEnd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P</w:t>
            </w:r>
            <w:proofErr w:type="spellEnd"/>
            <w:r w:rsidR="00B05F92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/_</w:t>
            </w:r>
          </w:p>
        </w:tc>
      </w:tr>
      <w:tr w:rsidR="00C10CB5" w:rsidRPr="000557DE" w14:paraId="40BE8EAE" w14:textId="77777777" w:rsidTr="00296BCD">
        <w:trPr>
          <w:trHeight w:val="422"/>
        </w:trPr>
        <w:tc>
          <w:tcPr>
            <w:tcW w:w="2235" w:type="dxa"/>
            <w:vMerge/>
            <w:shd w:val="clear" w:color="auto" w:fill="auto"/>
            <w:vAlign w:val="center"/>
          </w:tcPr>
          <w:p w14:paraId="06E0B3F4" w14:textId="46591D24" w:rsidR="00C10CB5" w:rsidRPr="000557DE" w:rsidRDefault="00C10CB5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Cs w:val="20"/>
              </w:rPr>
            </w:pP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75645B5F" w14:textId="3EC02CB3" w:rsidR="00C10CB5" w:rsidRPr="000557DE" w:rsidRDefault="00C10CB5" w:rsidP="000647A8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Cs w:val="20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Cs w:val="20"/>
              </w:rPr>
              <w:t>!</w:t>
            </w:r>
            <w:r w:rsidRPr="00C10CB5">
              <w:rPr>
                <w:rFonts w:eastAsia="Times New Roman" w:cs="Aparajita"/>
                <w:color w:val="000000" w:themeColor="text1"/>
                <w:szCs w:val="20"/>
              </w:rPr>
              <w:t>.</w:t>
            </w:r>
            <w:r w:rsidRPr="000557DE">
              <w:rPr>
                <w:rFonts w:ascii="Preeti" w:eastAsia="Times New Roman" w:hAnsi="Preeti" w:cs="Aparajita"/>
                <w:color w:val="000000" w:themeColor="text1"/>
                <w:szCs w:val="20"/>
              </w:rPr>
              <w:t xml:space="preserve">                                                                                   </w:t>
            </w:r>
          </w:p>
        </w:tc>
        <w:tc>
          <w:tcPr>
            <w:tcW w:w="1654" w:type="dxa"/>
            <w:shd w:val="clear" w:color="auto" w:fill="auto"/>
            <w:vAlign w:val="center"/>
          </w:tcPr>
          <w:p w14:paraId="26125382" w14:textId="0AE8F8DC" w:rsidR="00C10CB5" w:rsidRPr="000557DE" w:rsidRDefault="00C10CB5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Cs w:val="20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Cs w:val="20"/>
              </w:rPr>
              <w:t>@</w:t>
            </w:r>
            <w:r w:rsidRPr="00C10CB5">
              <w:rPr>
                <w:rFonts w:eastAsia="Times New Roman" w:cs="Aparajita"/>
                <w:color w:val="000000" w:themeColor="text1"/>
                <w:szCs w:val="20"/>
              </w:rPr>
              <w:t>.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281A6FC7" w14:textId="33271987" w:rsidR="00C10CB5" w:rsidRPr="000557DE" w:rsidRDefault="00C10CB5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Cs w:val="20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Cs w:val="20"/>
              </w:rPr>
              <w:t>#</w:t>
            </w:r>
            <w:r w:rsidRPr="00C10CB5">
              <w:rPr>
                <w:rFonts w:eastAsia="Times New Roman" w:cs="Aparajita"/>
                <w:color w:val="000000" w:themeColor="text1"/>
                <w:szCs w:val="20"/>
              </w:rPr>
              <w:t>.</w:t>
            </w:r>
          </w:p>
        </w:tc>
        <w:tc>
          <w:tcPr>
            <w:tcW w:w="1699" w:type="dxa"/>
            <w:shd w:val="clear" w:color="auto" w:fill="auto"/>
            <w:vAlign w:val="center"/>
          </w:tcPr>
          <w:p w14:paraId="193EFF0F" w14:textId="5B4570F0" w:rsidR="00C10CB5" w:rsidRPr="000557DE" w:rsidRDefault="00C10CB5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Cs w:val="20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Cs w:val="20"/>
              </w:rPr>
              <w:t>$</w:t>
            </w:r>
            <w:r w:rsidRPr="00C10CB5">
              <w:rPr>
                <w:rFonts w:eastAsia="Times New Roman" w:cs="Aparajita"/>
                <w:color w:val="000000" w:themeColor="text1"/>
                <w:szCs w:val="20"/>
              </w:rPr>
              <w:t>.</w:t>
            </w: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20CBAD28" w14:textId="6E9EDAAE" w:rsidR="00C10CB5" w:rsidRPr="000557DE" w:rsidRDefault="00C10CB5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Cs w:val="20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Cs w:val="20"/>
              </w:rPr>
              <w:t>%</w:t>
            </w:r>
            <w:r w:rsidRPr="00C10CB5">
              <w:rPr>
                <w:rFonts w:eastAsia="Times New Roman" w:cs="Aparajita"/>
                <w:color w:val="000000" w:themeColor="text1"/>
                <w:szCs w:val="20"/>
              </w:rPr>
              <w:t>.</w:t>
            </w:r>
          </w:p>
        </w:tc>
      </w:tr>
      <w:tr w:rsidR="00D222D6" w:rsidRPr="000557DE" w14:paraId="14EA46AB" w14:textId="77777777" w:rsidTr="00296BCD">
        <w:trPr>
          <w:trHeight w:val="404"/>
        </w:trPr>
        <w:tc>
          <w:tcPr>
            <w:tcW w:w="2235" w:type="dxa"/>
            <w:shd w:val="clear" w:color="auto" w:fill="auto"/>
            <w:vAlign w:val="center"/>
          </w:tcPr>
          <w:p w14:paraId="6974770F" w14:textId="3F36C073" w:rsidR="00D222D6" w:rsidRPr="000557DE" w:rsidRDefault="00D222D6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s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fdnfO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{ dxTjk'0f{</w: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  <w:vertAlign w:val="superscript"/>
              </w:rPr>
              <w:t>-#_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34087016" w14:textId="77777777" w:rsidR="005E68C7" w:rsidRPr="000557DE" w:rsidRDefault="005E68C7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  <w:p w14:paraId="42C0DC93" w14:textId="361DA10A" w:rsidR="00F671A0" w:rsidRPr="000557DE" w:rsidRDefault="00F671A0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7BDAD268" w14:textId="25BE446B" w:rsidR="00D222D6" w:rsidRPr="000557DE" w:rsidRDefault="00D222D6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14C6EC46" w14:textId="77777777" w:rsidR="00D222D6" w:rsidRPr="000557DE" w:rsidRDefault="00D222D6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2E630316" w14:textId="77777777" w:rsidR="00D222D6" w:rsidRPr="000557DE" w:rsidRDefault="00D222D6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277A2BAD" w14:textId="61183F77" w:rsidR="00D222D6" w:rsidRPr="000557DE" w:rsidRDefault="00D222D6" w:rsidP="00E64BE1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137EE5C6" w14:textId="77777777" w:rsidTr="00296BCD">
        <w:trPr>
          <w:trHeight w:val="404"/>
        </w:trPr>
        <w:tc>
          <w:tcPr>
            <w:tcW w:w="2235" w:type="dxa"/>
            <w:shd w:val="clear" w:color="auto" w:fill="auto"/>
            <w:vAlign w:val="center"/>
          </w:tcPr>
          <w:p w14:paraId="73BC0B70" w14:textId="3281E2A8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>
              <w:rPr>
                <w:rFonts w:ascii="Preeti" w:hAnsi="Preeti" w:cs="Aparajita"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6E9842C" wp14:editId="7F50FAB5">
                      <wp:simplePos x="0" y="0"/>
                      <wp:positionH relativeFrom="rightMargin">
                        <wp:posOffset>-701040</wp:posOffset>
                      </wp:positionH>
                      <wp:positionV relativeFrom="paragraph">
                        <wp:posOffset>-78740</wp:posOffset>
                      </wp:positionV>
                      <wp:extent cx="1569720" cy="193040"/>
                      <wp:effectExtent l="21590" t="0" r="33020" b="13970"/>
                      <wp:wrapNone/>
                      <wp:docPr id="6" name="Curved Up Arrow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352782" flipV="1">
                                <a:off x="0" y="0"/>
                                <a:ext cx="1569720" cy="193040"/>
                              </a:xfrm>
                              <a:prstGeom prst="curvedUp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type w14:anchorId="373DAD7F" id="_x0000_t104" coordsize="21600,21600" o:spt="104" adj="12960,19440,7200" path="ar0@22@3@21,,0@4@21@14@22@1@21@7@21@12@2l@13@2@8,0@11@2wa0@22@3@21@10@2@16@24@14@22@1@21@16@24@14,xewr@14@22@1@21@7@21@16@24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ellipse #2 height @4"/>
                        <v:f eqn="sum @4 @9 0"/>
                        <v:f eqn="sum @10 #1 width"/>
                        <v:f eqn="sum @7 @9 0"/>
                        <v:f eqn="sum @11 width #0"/>
                        <v:f eqn="sum @5 0 #0"/>
                        <v:f eqn="prod @14 1 2"/>
                        <v:f eqn="mid @4 @7"/>
                        <v:f eqn="sum #0 #1 width"/>
                        <v:f eqn="prod @17 1 2"/>
                        <v:f eqn="sum @16 0 @18"/>
                        <v:f eqn="val width"/>
                        <v:f eqn="val height"/>
                        <v:f eqn="sum 0 0 height"/>
                        <v:f eqn="sum @16 0 @4"/>
                        <v:f eqn="ellipse @23 @4 height"/>
                        <v:f eqn="sum @8 128 0"/>
                        <v:f eqn="prod @5 1 2"/>
                        <v:f eqn="sum @5 0 128"/>
                        <v:f eqn="sum #0 @16 @11"/>
                        <v:f eqn="sum width 0 #0"/>
                        <v:f eqn="prod @29 1 2"/>
                        <v:f eqn="prod height height 1"/>
                        <v:f eqn="prod #2 #2 1"/>
                        <v:f eqn="sum @31 0 @32"/>
                        <v:f eqn="sqrt @33"/>
                        <v:f eqn="sum @34 height 0"/>
                        <v:f eqn="prod width height @35"/>
                        <v:f eqn="sum @36 64 0"/>
                        <v:f eqn="prod #0 1 2"/>
                        <v:f eqn="ellipse @30 @38 height"/>
                        <v:f eqn="sum @39 0 64"/>
                        <v:f eqn="prod @4 1 2"/>
                        <v:f eqn="sum #1 0 @41"/>
                        <v:f eqn="prod height 4390 32768"/>
                        <v:f eqn="prod height 28378 32768"/>
                      </v:formulas>
                      <v:path o:extrusionok="f" o:connecttype="custom" o:connectlocs="@8,0;@11,@2;@15,0;@16,@21;@13,@2" o:connectangles="270,270,270,90,0" textboxrect="@41,@43,@42,@44"/>
                      <v:handles>
                        <v:h position="#0,topLeft" xrange="@37,@27"/>
                        <v:h position="#1,topLeft" xrange="@25,@20"/>
                        <v:h position="bottomRight,#2" yrange="0,@40"/>
                      </v:handles>
                      <o:complex v:ext="view"/>
                    </v:shapetype>
                    <v:shape id="Curved Up Arrow 6" o:spid="_x0000_s1026" type="#_x0000_t104" style="position:absolute;margin-left:-55.2pt;margin-top:-6.2pt;width:123.6pt;height:15.2pt;rotation:5731361fd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right-margin-area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" adj="20272,21268,5400" fillcolor="#5b9bd5 [3204]" strokecolor="#1f4d78 [1604]" strokeweight="1pt">
                      <w10:wrap anchorx="margin"/>
                    </v:shape>
                  </w:pict>
                </mc:Fallback>
              </mc:AlternateContent>
            </w:r>
            <w:proofErr w:type="gram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of</w:t>
            </w:r>
            <w:proofErr w:type="gram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\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lxn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 s;/L / s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fdd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|o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u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u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{</w:t>
            </w:r>
          </w:p>
          <w:p w14:paraId="014091F7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252C688E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33B3CF6D" w14:textId="76DFCB48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142964A6" w14:textId="06CE2249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1307008C" w14:textId="24BE9981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0EACBA97" w14:textId="6076B3D9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169099C4" w14:textId="77777777" w:rsidTr="00296BCD">
        <w:trPr>
          <w:trHeight w:val="404"/>
        </w:trPr>
        <w:tc>
          <w:tcPr>
            <w:tcW w:w="2235" w:type="dxa"/>
            <w:shd w:val="clear" w:color="auto" w:fill="auto"/>
            <w:vAlign w:val="center"/>
          </w:tcPr>
          <w:p w14:paraId="78A2D1B0" w14:textId="16FEAC15" w:rsidR="004F2A2A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proofErr w:type="gram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of</w:t>
            </w:r>
            <w:proofErr w:type="gram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a?jfs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|o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u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dfyL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dWo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'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! </w: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sf/0f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x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n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</w:p>
          <w:p w14:paraId="7F7F90CE" w14:textId="21F4AF3E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5BE324C6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3406962C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7BBBF271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7450DECB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5D801ACA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5D273DEB" w14:textId="77777777" w:rsidTr="00296BCD">
        <w:trPr>
          <w:trHeight w:val="404"/>
        </w:trPr>
        <w:tc>
          <w:tcPr>
            <w:tcW w:w="2235" w:type="dxa"/>
            <w:shd w:val="clear" w:color="auto" w:fill="auto"/>
            <w:vAlign w:val="center"/>
          </w:tcPr>
          <w:p w14:paraId="00CB07C2" w14:textId="6A9A3CDB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of]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a?j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lxn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af6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|o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ud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cfPs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x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n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a'a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xh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'/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a'afn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|o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u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ug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'{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o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07F55049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6915AA79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7F39C63E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66772637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04020931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5D932A5A" w14:textId="77777777" w:rsidTr="00296BCD">
        <w:trPr>
          <w:trHeight w:val="90"/>
        </w:trPr>
        <w:tc>
          <w:tcPr>
            <w:tcW w:w="2235" w:type="dxa"/>
            <w:shd w:val="clear" w:color="auto" w:fill="auto"/>
            <w:vAlign w:val="center"/>
          </w:tcPr>
          <w:p w14:paraId="31DE8A56" w14:textId="304F1C3A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of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a?j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lxn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x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af6 ;+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n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u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{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416DDF28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2F16DA2C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1ABC9F41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51364F36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2B89B937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4F447FE6" w14:textId="77777777" w:rsidTr="00296BCD">
        <w:trPr>
          <w:trHeight w:val="90"/>
        </w:trPr>
        <w:tc>
          <w:tcPr>
            <w:tcW w:w="2235" w:type="dxa"/>
            <w:shd w:val="clear" w:color="auto" w:fill="auto"/>
            <w:vAlign w:val="center"/>
          </w:tcPr>
          <w:p w14:paraId="38088749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h+und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fp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P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'g</w:t>
            </w:r>
            <w:proofErr w:type="spellEnd"/>
          </w:p>
          <w:p w14:paraId="1A6C4921" w14:textId="3A3AC7F2" w:rsidR="004F2A2A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;/</w:t>
            </w:r>
            <w:proofErr w:type="spellStart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sf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/L,;</w:t>
            </w:r>
            <w:proofErr w:type="spellStart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Fd'bfoLs,AolQut</w:t>
            </w:r>
            <w:proofErr w:type="spellEnd"/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473E39E6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39400E43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696FF4C8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070E91B3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54F828DD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05612F82" w14:textId="77777777" w:rsidTr="00296BCD">
        <w:trPr>
          <w:trHeight w:val="90"/>
        </w:trPr>
        <w:tc>
          <w:tcPr>
            <w:tcW w:w="2235" w:type="dxa"/>
            <w:shd w:val="clear" w:color="auto" w:fill="auto"/>
            <w:vAlign w:val="center"/>
          </w:tcPr>
          <w:p w14:paraId="08E25FFF" w14:textId="11E72BF4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of] ;a}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Gb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glhs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fpg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 7fFp, b'l/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6F89658B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05097046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5624DAC3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5EE9408E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355E7FFF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79CB9A68" w14:textId="77777777" w:rsidTr="00296BCD">
        <w:trPr>
          <w:trHeight w:val="70"/>
        </w:trPr>
        <w:tc>
          <w:tcPr>
            <w:tcW w:w="2235" w:type="dxa"/>
            <w:shd w:val="clear" w:color="auto" w:fill="auto"/>
            <w:vAlign w:val="center"/>
          </w:tcPr>
          <w:p w14:paraId="3BC2D381" w14:textId="4CF1F211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hAnsi="Preeti" w:cs="Aparajita"/>
                <w:bCs/>
                <w:noProof/>
                <w:color w:val="000000" w:themeColor="text1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783ABBC3" wp14:editId="55FD93C9">
                      <wp:simplePos x="0" y="0"/>
                      <wp:positionH relativeFrom="column">
                        <wp:posOffset>-141605</wp:posOffset>
                      </wp:positionH>
                      <wp:positionV relativeFrom="paragraph">
                        <wp:posOffset>215265</wp:posOffset>
                      </wp:positionV>
                      <wp:extent cx="152400" cy="576580"/>
                      <wp:effectExtent l="0" t="0" r="50800" b="58420"/>
                      <wp:wrapNone/>
                      <wp:docPr id="5" name="Curved Right Arrow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52400" cy="576580"/>
                              </a:xfrm>
                              <a:prstGeom prst="curvedRight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="http://schemas.microsoft.com/office/drawing/2014/chartex">
                  <w:pict>
                    <v:shapetype w14:anchorId="08E60BE4" id="_x0000_t102" coordsize="21600,21600" o:spt="102" adj="12960,19440,14400" path="ar,0@23@3@22,,0@4,0@15@23@1,0@7@2@13l@2@14@22@8@2@12wa,0@23@3@2@11@26@17,0@15@23@1@26@17@22@15xear,0@23@3,0@4@26@17nfe">
                      <v:stroke joinstyle="miter"/>
                      <v:formulas>
                        <v:f eqn="val #0"/>
                        <v:f eqn="val #1"/>
                        <v:f eqn="val #2"/>
                        <v:f eqn="sum #0 width #1"/>
                        <v:f eqn="prod @3 1 2"/>
                        <v:f eqn="sum #1 #1 width"/>
                        <v:f eqn="sum @5 #1 #0"/>
                        <v:f eqn="prod @6 1 2"/>
                        <v:f eqn="mid width #0"/>
                        <v:f eqn="sum height 0 #2"/>
                        <v:f eqn="ellipse @9 height @4"/>
                        <v:f eqn="sum @4 @10 0"/>
                        <v:f eqn="sum @11 #1 width"/>
                        <v:f eqn="sum @7 @10 0"/>
                        <v:f eqn="sum @12 width #0"/>
                        <v:f eqn="sum @5 0 #0"/>
                        <v:f eqn="prod @15 1 2"/>
                        <v:f eqn="mid @4 @7"/>
                        <v:f eqn="sum #0 #1 width"/>
                        <v:f eqn="prod @18 1 2"/>
                        <v:f eqn="sum @17 0 @19"/>
                        <v:f eqn="val width"/>
                        <v:f eqn="val height"/>
                        <v:f eqn="prod height 2 1"/>
                        <v:f eqn="sum @17 0 @4"/>
                        <v:f eqn="ellipse @24 @4 height"/>
                        <v:f eqn="sum height 0 @25"/>
                        <v:f eqn="sum @8 128 0"/>
                        <v:f eqn="prod @5 1 2"/>
                        <v:f eqn="sum @5 0 128"/>
                        <v:f eqn="sum #0 @17 @12"/>
                        <v:f eqn="ellipse @20 @4 height"/>
                        <v:f eqn="sum width 0 #0"/>
                        <v:f eqn="prod @32 1 2"/>
                        <v:f eqn="prod height height 1"/>
                        <v:f eqn="prod @9 @9 1"/>
                        <v:f eqn="sum @34 0 @35"/>
                        <v:f eqn="sqrt @36"/>
                        <v:f eqn="sum @37 height 0"/>
                        <v:f eqn="prod width height @38"/>
                        <v:f eqn="sum @39 64 0"/>
                        <v:f eqn="prod #0 1 2"/>
                        <v:f eqn="ellipse @33 @41 height"/>
                        <v:f eqn="sum height 0 @42"/>
                        <v:f eqn="sum @43 64 0"/>
                        <v:f eqn="prod @4 1 2"/>
                        <v:f eqn="sum #1 0 @45"/>
                        <v:f eqn="prod height 4390 32768"/>
                        <v:f eqn="prod height 28378 32768"/>
                      </v:formulas>
                      <v:path o:extrusionok="f" o:connecttype="custom" o:connectlocs="0,@17;@2,@14;@22,@8;@2,@12;@22,@16" o:connectangles="180,90,0,0,0" textboxrect="@47,@45,@48,@46"/>
                      <v:handles>
                        <v:h position="bottomRight,#0" yrange="@40,@29"/>
                        <v:h position="bottomRight,#1" yrange="@27,@21"/>
                        <v:h position="#2,bottomRight" xrange="@44,@22"/>
                      </v:handles>
                      <o:complex v:ext="view"/>
                    </v:shapetype>
                    <v:shape id="Curved Right Arrow 5" o:spid="_x0000_s1026" type="#_x0000_t102" style="position:absolute;margin-left:-11.15pt;margin-top:16.95pt;width:12pt;height:45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" adj="18745,20886,16200" fillcolor="#5b9bd5 [3204]" strokecolor="#1f4d78 [1604]" strokeweight="1pt">
                      <v:path arrowok="t"/>
                    </v:shape>
                  </w:pict>
                </mc:Fallback>
              </mc:AlternateConten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of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a?j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geP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P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c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{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'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a?j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dxQjk'0f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x'GYo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of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fdsfnfuL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  <w:vertAlign w:val="superscript"/>
              </w:rPr>
              <w:t>-@_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3C38C2AC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68910CE9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1FA92AFA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37E2749D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05A082EE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08F24177" w14:textId="77777777" w:rsidTr="00296BCD">
        <w:trPr>
          <w:trHeight w:val="70"/>
        </w:trPr>
        <w:tc>
          <w:tcPr>
            <w:tcW w:w="2235" w:type="dxa"/>
            <w:shd w:val="clear" w:color="auto" w:fill="auto"/>
            <w:vAlign w:val="center"/>
          </w:tcPr>
          <w:p w14:paraId="12EF7F98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of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l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geP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P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c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{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'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j?j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  <w:vertAlign w:val="superscript"/>
              </w:rPr>
              <w:t>-!_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08FEAEC8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2D83E9DA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38AF16B4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3006CE4F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10257B27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21161A1C" w14:textId="77777777" w:rsidTr="001A2626">
        <w:trPr>
          <w:trHeight w:val="70"/>
        </w:trPr>
        <w:tc>
          <w:tcPr>
            <w:tcW w:w="2235" w:type="dxa"/>
            <w:shd w:val="clear" w:color="auto" w:fill="A8D08D" w:themeFill="accent6" w:themeFillTint="99"/>
            <w:vAlign w:val="center"/>
          </w:tcPr>
          <w:p w14:paraId="125B8C26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proofErr w:type="spellStart"/>
            <w:proofErr w:type="gram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dfyLsf</w:t>
            </w:r>
            <w:proofErr w:type="spellEnd"/>
            <w:proofErr w:type="gram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 ! g+ sf]</w: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a?jf</w:t>
            </w:r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cGo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ffifd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o;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gfd</w:t>
            </w:r>
            <w:proofErr w:type="spellEnd"/>
          </w:p>
          <w:p w14:paraId="52F52EB4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763" w:type="dxa"/>
            <w:shd w:val="clear" w:color="auto" w:fill="A8D08D" w:themeFill="accent6" w:themeFillTint="99"/>
            <w:vAlign w:val="center"/>
          </w:tcPr>
          <w:p w14:paraId="5D1C5AFB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  <w:p w14:paraId="230D94EC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8D08D" w:themeFill="accent6" w:themeFillTint="99"/>
            <w:vAlign w:val="center"/>
          </w:tcPr>
          <w:p w14:paraId="5B16D9EE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A8D08D" w:themeFill="accent6" w:themeFillTint="99"/>
            <w:vAlign w:val="center"/>
          </w:tcPr>
          <w:p w14:paraId="16B36225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8D08D" w:themeFill="accent6" w:themeFillTint="99"/>
            <w:vAlign w:val="center"/>
          </w:tcPr>
          <w:p w14:paraId="7AC8E161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8D08D" w:themeFill="accent6" w:themeFillTint="99"/>
            <w:vAlign w:val="center"/>
          </w:tcPr>
          <w:p w14:paraId="077B526F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285452AD" w14:textId="77777777" w:rsidTr="00296BCD">
        <w:trPr>
          <w:trHeight w:val="70"/>
        </w:trPr>
        <w:tc>
          <w:tcPr>
            <w:tcW w:w="2235" w:type="dxa"/>
            <w:shd w:val="clear" w:color="auto" w:fill="auto"/>
            <w:vAlign w:val="center"/>
          </w:tcPr>
          <w:p w14:paraId="532BF791" w14:textId="77777777" w:rsidR="004F2A2A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proofErr w:type="spellStart"/>
            <w:proofErr w:type="gram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laiodf</w:t>
            </w:r>
            <w:proofErr w:type="spellEnd"/>
            <w:proofErr w:type="gram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o;s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 pknA3tf</w:t>
            </w:r>
          </w:p>
          <w:p w14:paraId="7E4C5CC2" w14:textId="1922016C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proofErr w:type="spellStart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s'g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} Ps</w: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   -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|z:t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, l7s},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Go'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_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638EC6E4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777100FA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453F6317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2BC95554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65DB4789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778F6771" w14:textId="77777777" w:rsidTr="00296BCD">
        <w:trPr>
          <w:trHeight w:val="530"/>
        </w:trPr>
        <w:tc>
          <w:tcPr>
            <w:tcW w:w="2235" w:type="dxa"/>
            <w:shd w:val="clear" w:color="auto" w:fill="auto"/>
            <w:vAlign w:val="center"/>
          </w:tcPr>
          <w:p w14:paraId="0AE8903A" w14:textId="4068B7C8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dfyLs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 ! g+ sf]</w: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a?jf</w:t>
            </w:r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f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o;sf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] bf]</w:t>
            </w:r>
            <w:proofErr w:type="spellStart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z|f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k|of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]u</w:t>
            </w:r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  <w:vertAlign w:val="superscript"/>
              </w:rPr>
              <w:t>-@_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16F1B35A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  <w:p w14:paraId="517A329A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57F40C8B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48921F17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28BF9318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587ABC1C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32CD8F9B" w14:textId="77777777" w:rsidTr="00296BCD">
        <w:trPr>
          <w:trHeight w:val="70"/>
        </w:trPr>
        <w:tc>
          <w:tcPr>
            <w:tcW w:w="2235" w:type="dxa"/>
            <w:shd w:val="clear" w:color="auto" w:fill="auto"/>
            <w:vAlign w:val="center"/>
          </w:tcPr>
          <w:p w14:paraId="5380621F" w14:textId="5E9A475D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dfyLs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 ! g+ sf]</w: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a?jf</w:t>
            </w:r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f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o;sf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cGo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k|of</w:t>
            </w:r>
            <w:proofErr w:type="spellEnd"/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  <w:t>]u</w:t>
            </w:r>
            <w:r w:rsidRPr="000557DE"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  <w:vertAlign w:val="superscript"/>
              </w:rPr>
              <w:t>-!_</w:t>
            </w:r>
          </w:p>
        </w:tc>
        <w:tc>
          <w:tcPr>
            <w:tcW w:w="1763" w:type="dxa"/>
            <w:shd w:val="clear" w:color="auto" w:fill="D9D9D9" w:themeFill="background1" w:themeFillShade="D9"/>
            <w:vAlign w:val="center"/>
          </w:tcPr>
          <w:p w14:paraId="7F4113B4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  <w:p w14:paraId="7E9DD56D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uto"/>
            <w:vAlign w:val="center"/>
          </w:tcPr>
          <w:p w14:paraId="0811AC50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D9D9D9" w:themeFill="background1" w:themeFillShade="D9"/>
            <w:vAlign w:val="center"/>
          </w:tcPr>
          <w:p w14:paraId="290C3A54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uto"/>
            <w:vAlign w:val="center"/>
          </w:tcPr>
          <w:p w14:paraId="55266402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D9D9D9" w:themeFill="background1" w:themeFillShade="D9"/>
            <w:vAlign w:val="center"/>
          </w:tcPr>
          <w:p w14:paraId="3CD7831C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b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05C08692" w14:textId="77777777" w:rsidTr="00296BCD">
        <w:trPr>
          <w:trHeight w:val="1872"/>
        </w:trPr>
        <w:tc>
          <w:tcPr>
            <w:tcW w:w="2235" w:type="dxa"/>
            <w:shd w:val="clear" w:color="auto" w:fill="A8D08D" w:themeFill="accent6" w:themeFillTint="99"/>
            <w:vAlign w:val="center"/>
          </w:tcPr>
          <w:p w14:paraId="60FF1368" w14:textId="77777777" w:rsidR="004F2A2A" w:rsidRPr="000557DE" w:rsidRDefault="004F2A2A" w:rsidP="004F2A2A">
            <w:pPr>
              <w:spacing w:after="0" w:line="360" w:lineRule="auto"/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</w:pPr>
            <w:proofErr w:type="spellStart"/>
            <w:proofErr w:type="gram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o</w:t>
            </w:r>
            <w:proofErr w:type="gram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;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 s]lx ;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fdfhLs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y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, ;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f:s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[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ts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sDabGtL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|rn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…</w:t>
            </w:r>
          </w:p>
          <w:p w14:paraId="7D7A45FC" w14:textId="38A7E735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-</w:t>
            </w:r>
            <w:proofErr w:type="spellStart"/>
            <w:proofErr w:type="gram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pbfx</w:t>
            </w:r>
            <w:proofErr w:type="spellEnd"/>
            <w:proofErr w:type="gram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/0fsf]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nfuL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ljjfx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Gjf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/g, dbf{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kbf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{,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kf:gL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cflb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_,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k|of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]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udf</w:t>
            </w:r>
            <w:proofErr w:type="spellEnd"/>
          </w:p>
          <w:p w14:paraId="130AFD43" w14:textId="56DBE0A9" w:rsidR="004F2A2A" w:rsidRPr="000557DE" w:rsidRDefault="004F2A2A" w:rsidP="004F2A2A">
            <w:pPr>
              <w:spacing w:after="0" w:line="360" w:lineRule="auto"/>
              <w:ind w:right="-97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proofErr w:type="spellStart"/>
            <w:proofErr w:type="gram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s</w:t>
            </w:r>
            <w:proofErr w:type="gram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'g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}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af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/,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dlxgf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, ;do, 7fp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hfthftL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cGo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 s]lx </w:t>
            </w:r>
            <w:proofErr w:type="spellStart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>laz</w:t>
            </w:r>
            <w:proofErr w:type="spellEnd"/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]if 5 </w:t>
            </w:r>
            <w:r w:rsidRPr="000557DE">
              <w:rPr>
                <w:rFonts w:ascii="Preeti" w:hAnsi="Preeti" w:cstheme="minorHAnsi"/>
                <w:bCs/>
                <w:color w:val="000000" w:themeColor="text1"/>
                <w:sz w:val="20"/>
                <w:szCs w:val="18"/>
              </w:rPr>
              <w:t>?</w:t>
            </w:r>
            <w:r w:rsidRPr="000557DE">
              <w:rPr>
                <w:rFonts w:ascii="Preeti" w:hAnsi="Preeti" w:cs="Aparajita"/>
                <w:bCs/>
                <w:color w:val="000000" w:themeColor="text1"/>
                <w:sz w:val="20"/>
                <w:szCs w:val="18"/>
              </w:rPr>
              <w:t xml:space="preserve"> </w:t>
            </w:r>
          </w:p>
        </w:tc>
        <w:tc>
          <w:tcPr>
            <w:tcW w:w="1763" w:type="dxa"/>
            <w:shd w:val="clear" w:color="auto" w:fill="A8D08D" w:themeFill="accent6" w:themeFillTint="99"/>
            <w:vAlign w:val="center"/>
          </w:tcPr>
          <w:p w14:paraId="27A29F8D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shd w:val="clear" w:color="auto" w:fill="A8D08D" w:themeFill="accent6" w:themeFillTint="99"/>
            <w:vAlign w:val="center"/>
          </w:tcPr>
          <w:p w14:paraId="24CF9E25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shd w:val="clear" w:color="auto" w:fill="A8D08D" w:themeFill="accent6" w:themeFillTint="99"/>
            <w:vAlign w:val="center"/>
          </w:tcPr>
          <w:p w14:paraId="4BF2B494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8D08D" w:themeFill="accent6" w:themeFillTint="99"/>
            <w:vAlign w:val="center"/>
          </w:tcPr>
          <w:p w14:paraId="39066204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shd w:val="clear" w:color="auto" w:fill="A8D08D" w:themeFill="accent6" w:themeFillTint="99"/>
            <w:vAlign w:val="center"/>
          </w:tcPr>
          <w:p w14:paraId="1DC7851E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  <w:p w14:paraId="44EAFB89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3513CBCC" w14:textId="77777777" w:rsidTr="00296BCD">
        <w:trPr>
          <w:trHeight w:val="35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13063" w14:textId="0E086D3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proofErr w:type="spellStart"/>
            <w:proofErr w:type="gram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dfyL</w:t>
            </w:r>
            <w:proofErr w:type="spellEnd"/>
            <w:proofErr w:type="gram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elgP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dWo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s'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}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u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{,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vf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,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|o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u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ub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{ g/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fd|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x'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s]lx? 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A1C6F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E19954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1C3FE89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8B181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E4C58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621F02B5" w14:textId="77777777" w:rsidTr="00296BCD">
        <w:trPr>
          <w:trHeight w:val="350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753469" w14:textId="2B2BDD36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o;s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bu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 ;+/If0fnfO{ s]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ug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'{{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n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{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6861A2" w14:textId="768F9676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!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6543F" w14:textId="5F355ACC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!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8AF145" w14:textId="0DE2FA88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!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56ABA0" w14:textId="6EC24246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!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02DE83" w14:textId="1CE931CF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!</w:t>
            </w:r>
          </w:p>
        </w:tc>
      </w:tr>
      <w:tr w:rsidR="004F2A2A" w:rsidRPr="000557DE" w14:paraId="3FAFAE2C" w14:textId="64004845" w:rsidTr="00DC70C5">
        <w:trPr>
          <w:trHeight w:val="195"/>
        </w:trPr>
        <w:tc>
          <w:tcPr>
            <w:tcW w:w="22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BAC2C" w14:textId="3633B9F1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cGo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c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}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iflw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hGo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j?jfx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?</w:t>
            </w: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 s] s] 5g / </w:t>
            </w:r>
            <w:proofErr w:type="spellStart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ltgsf</w:t>
            </w:r>
            <w:proofErr w:type="spellEnd"/>
            <w:r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 xml:space="preserve">] </w:t>
            </w:r>
            <w:proofErr w:type="spellStart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k|of</w:t>
            </w:r>
            <w:proofErr w:type="spellEnd"/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]u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A8559D" w14:textId="53889696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!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DA5E0D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47EF30" w14:textId="38AC118C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$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E17021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2E27124A" w14:textId="77777777" w:rsidTr="00296BCD">
        <w:trPr>
          <w:trHeight w:val="260"/>
        </w:trPr>
        <w:tc>
          <w:tcPr>
            <w:tcW w:w="2235" w:type="dxa"/>
            <w:vMerge/>
            <w:shd w:val="clear" w:color="auto" w:fill="auto"/>
            <w:vAlign w:val="center"/>
          </w:tcPr>
          <w:p w14:paraId="38EDB3A8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121956" w14:textId="684CE02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@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62C1E5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B55D3B" w14:textId="15075610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%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C6A7FB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  <w:tr w:rsidR="004F2A2A" w:rsidRPr="000557DE" w14:paraId="10888C4A" w14:textId="77777777" w:rsidTr="00296BCD">
        <w:trPr>
          <w:trHeight w:val="125"/>
        </w:trPr>
        <w:tc>
          <w:tcPr>
            <w:tcW w:w="22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6B457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4D12FEC" w14:textId="3402BE5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#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831B2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073802" w14:textId="43B1BF5E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  <w:r w:rsidRPr="000557DE"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  <w:t>^</w:t>
            </w:r>
          </w:p>
        </w:tc>
        <w:tc>
          <w:tcPr>
            <w:tcW w:w="339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FC5CFF" w14:textId="77777777" w:rsidR="004F2A2A" w:rsidRPr="000557DE" w:rsidRDefault="004F2A2A" w:rsidP="004F2A2A">
            <w:pPr>
              <w:spacing w:after="0" w:line="360" w:lineRule="auto"/>
              <w:rPr>
                <w:rFonts w:ascii="Preeti" w:eastAsia="Times New Roman" w:hAnsi="Preeti" w:cs="Aparajita"/>
                <w:color w:val="000000" w:themeColor="text1"/>
                <w:sz w:val="20"/>
                <w:szCs w:val="18"/>
              </w:rPr>
            </w:pPr>
          </w:p>
        </w:tc>
      </w:tr>
    </w:tbl>
    <w:p w14:paraId="2F28DE98" w14:textId="15E7D2DC" w:rsidR="00D502E7" w:rsidRPr="000557DE" w:rsidRDefault="00D502E7" w:rsidP="000647A8">
      <w:pPr>
        <w:spacing w:after="0" w:line="480" w:lineRule="auto"/>
        <w:rPr>
          <w:rFonts w:ascii="Preeti" w:hAnsi="Preeti" w:cs="Aparajita"/>
          <w:color w:val="000000" w:themeColor="text1"/>
          <w:sz w:val="16"/>
          <w:szCs w:val="16"/>
        </w:rPr>
      </w:pPr>
    </w:p>
    <w:sectPr w:rsidR="00D502E7" w:rsidRPr="000557DE" w:rsidSect="000647A8">
      <w:footerReference w:type="default" r:id="rId9"/>
      <w:pgSz w:w="11906" w:h="16837" w:code="1"/>
      <w:pgMar w:top="432" w:right="720" w:bottom="432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F636A" w14:textId="77777777" w:rsidR="00A67E75" w:rsidRDefault="00A67E75" w:rsidP="00156BB2">
      <w:pPr>
        <w:spacing w:after="0" w:line="240" w:lineRule="auto"/>
      </w:pPr>
      <w:r>
        <w:separator/>
      </w:r>
    </w:p>
  </w:endnote>
  <w:endnote w:type="continuationSeparator" w:id="0">
    <w:p w14:paraId="6CD90CBF" w14:textId="77777777" w:rsidR="00A67E75" w:rsidRDefault="00A67E75" w:rsidP="00156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Preeti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parajita">
    <w:charset w:val="00"/>
    <w:family w:val="swiss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238937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6235C7" w14:textId="06B0CC7C" w:rsidR="00A67E75" w:rsidRDefault="00A67E7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95D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BB5EA5C" w14:textId="77777777" w:rsidR="00A67E75" w:rsidRDefault="00A67E7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73F878" w14:textId="77777777" w:rsidR="00A67E75" w:rsidRDefault="00A67E75" w:rsidP="00156BB2">
      <w:pPr>
        <w:spacing w:after="0" w:line="240" w:lineRule="auto"/>
      </w:pPr>
      <w:r>
        <w:separator/>
      </w:r>
    </w:p>
  </w:footnote>
  <w:footnote w:type="continuationSeparator" w:id="0">
    <w:p w14:paraId="37402D96" w14:textId="77777777" w:rsidR="00A67E75" w:rsidRDefault="00A67E75" w:rsidP="00156B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236C1"/>
    <w:multiLevelType w:val="hybridMultilevel"/>
    <w:tmpl w:val="59F6CC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C30CDE"/>
    <w:multiLevelType w:val="hybridMultilevel"/>
    <w:tmpl w:val="04F69F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1410AF"/>
    <w:multiLevelType w:val="hybridMultilevel"/>
    <w:tmpl w:val="8898D9BA"/>
    <w:lvl w:ilvl="0" w:tplc="584E394C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5977D0"/>
    <w:multiLevelType w:val="hybridMultilevel"/>
    <w:tmpl w:val="AB985ED8"/>
    <w:lvl w:ilvl="0" w:tplc="3250A5B6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98" w:hanging="360"/>
      </w:pPr>
    </w:lvl>
    <w:lvl w:ilvl="2" w:tplc="0409001B" w:tentative="1">
      <w:start w:val="1"/>
      <w:numFmt w:val="lowerRoman"/>
      <w:lvlText w:val="%3."/>
      <w:lvlJc w:val="right"/>
      <w:pPr>
        <w:ind w:left="1818" w:hanging="180"/>
      </w:pPr>
    </w:lvl>
    <w:lvl w:ilvl="3" w:tplc="0409000F" w:tentative="1">
      <w:start w:val="1"/>
      <w:numFmt w:val="decimal"/>
      <w:lvlText w:val="%4."/>
      <w:lvlJc w:val="left"/>
      <w:pPr>
        <w:ind w:left="2538" w:hanging="360"/>
      </w:pPr>
    </w:lvl>
    <w:lvl w:ilvl="4" w:tplc="04090019" w:tentative="1">
      <w:start w:val="1"/>
      <w:numFmt w:val="lowerLetter"/>
      <w:lvlText w:val="%5."/>
      <w:lvlJc w:val="left"/>
      <w:pPr>
        <w:ind w:left="3258" w:hanging="360"/>
      </w:pPr>
    </w:lvl>
    <w:lvl w:ilvl="5" w:tplc="0409001B" w:tentative="1">
      <w:start w:val="1"/>
      <w:numFmt w:val="lowerRoman"/>
      <w:lvlText w:val="%6."/>
      <w:lvlJc w:val="right"/>
      <w:pPr>
        <w:ind w:left="3978" w:hanging="180"/>
      </w:pPr>
    </w:lvl>
    <w:lvl w:ilvl="6" w:tplc="0409000F" w:tentative="1">
      <w:start w:val="1"/>
      <w:numFmt w:val="decimal"/>
      <w:lvlText w:val="%7."/>
      <w:lvlJc w:val="left"/>
      <w:pPr>
        <w:ind w:left="4698" w:hanging="360"/>
      </w:pPr>
    </w:lvl>
    <w:lvl w:ilvl="7" w:tplc="04090019" w:tentative="1">
      <w:start w:val="1"/>
      <w:numFmt w:val="lowerLetter"/>
      <w:lvlText w:val="%8."/>
      <w:lvlJc w:val="left"/>
      <w:pPr>
        <w:ind w:left="5418" w:hanging="360"/>
      </w:pPr>
    </w:lvl>
    <w:lvl w:ilvl="8" w:tplc="0409001B" w:tentative="1">
      <w:start w:val="1"/>
      <w:numFmt w:val="lowerRoman"/>
      <w:lvlText w:val="%9."/>
      <w:lvlJc w:val="right"/>
      <w:pPr>
        <w:ind w:left="6138" w:hanging="180"/>
      </w:pPr>
    </w:lvl>
  </w:abstractNum>
  <w:abstractNum w:abstractNumId="4">
    <w:nsid w:val="7D492CD1"/>
    <w:multiLevelType w:val="hybridMultilevel"/>
    <w:tmpl w:val="582AB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AC1"/>
    <w:rsid w:val="00035B2E"/>
    <w:rsid w:val="000557DE"/>
    <w:rsid w:val="00057C72"/>
    <w:rsid w:val="000647A8"/>
    <w:rsid w:val="00067DBD"/>
    <w:rsid w:val="000701A2"/>
    <w:rsid w:val="00081409"/>
    <w:rsid w:val="000870A4"/>
    <w:rsid w:val="00097C42"/>
    <w:rsid w:val="000A199C"/>
    <w:rsid w:val="000A68C9"/>
    <w:rsid w:val="000A7CB1"/>
    <w:rsid w:val="000B0807"/>
    <w:rsid w:val="000B1F33"/>
    <w:rsid w:val="000C2531"/>
    <w:rsid w:val="000C66C3"/>
    <w:rsid w:val="000D195F"/>
    <w:rsid w:val="000F270F"/>
    <w:rsid w:val="000F4C80"/>
    <w:rsid w:val="00105972"/>
    <w:rsid w:val="00120A78"/>
    <w:rsid w:val="001336DC"/>
    <w:rsid w:val="001370A1"/>
    <w:rsid w:val="00156BB2"/>
    <w:rsid w:val="001A2626"/>
    <w:rsid w:val="001B7BD5"/>
    <w:rsid w:val="001E247F"/>
    <w:rsid w:val="001E5FF2"/>
    <w:rsid w:val="001F14DB"/>
    <w:rsid w:val="00200C06"/>
    <w:rsid w:val="00204135"/>
    <w:rsid w:val="0021183B"/>
    <w:rsid w:val="002125EE"/>
    <w:rsid w:val="00213EC1"/>
    <w:rsid w:val="00223BA1"/>
    <w:rsid w:val="00223E40"/>
    <w:rsid w:val="00241350"/>
    <w:rsid w:val="00241DE7"/>
    <w:rsid w:val="00263559"/>
    <w:rsid w:val="0026492A"/>
    <w:rsid w:val="0028292F"/>
    <w:rsid w:val="00296BCD"/>
    <w:rsid w:val="002A7058"/>
    <w:rsid w:val="002B309C"/>
    <w:rsid w:val="002B7E6F"/>
    <w:rsid w:val="002D4F05"/>
    <w:rsid w:val="002E31CA"/>
    <w:rsid w:val="002E7FBC"/>
    <w:rsid w:val="0030718C"/>
    <w:rsid w:val="00314BD9"/>
    <w:rsid w:val="00327CE0"/>
    <w:rsid w:val="00340CBC"/>
    <w:rsid w:val="00365B61"/>
    <w:rsid w:val="00377D49"/>
    <w:rsid w:val="003A205A"/>
    <w:rsid w:val="003B1A00"/>
    <w:rsid w:val="003B4758"/>
    <w:rsid w:val="003C63EA"/>
    <w:rsid w:val="003D12E5"/>
    <w:rsid w:val="003D7896"/>
    <w:rsid w:val="003E0A4E"/>
    <w:rsid w:val="00401098"/>
    <w:rsid w:val="00404A60"/>
    <w:rsid w:val="0042195D"/>
    <w:rsid w:val="00432FE7"/>
    <w:rsid w:val="0044172A"/>
    <w:rsid w:val="00460672"/>
    <w:rsid w:val="00480F09"/>
    <w:rsid w:val="004878AD"/>
    <w:rsid w:val="004954B0"/>
    <w:rsid w:val="00496877"/>
    <w:rsid w:val="004A0ADA"/>
    <w:rsid w:val="004A7585"/>
    <w:rsid w:val="004C6733"/>
    <w:rsid w:val="004D2868"/>
    <w:rsid w:val="004F0FCF"/>
    <w:rsid w:val="004F2A2A"/>
    <w:rsid w:val="0050365A"/>
    <w:rsid w:val="00531224"/>
    <w:rsid w:val="005357A9"/>
    <w:rsid w:val="00542739"/>
    <w:rsid w:val="00553D3A"/>
    <w:rsid w:val="0056012C"/>
    <w:rsid w:val="005779CA"/>
    <w:rsid w:val="00590A14"/>
    <w:rsid w:val="005A50E4"/>
    <w:rsid w:val="005B7700"/>
    <w:rsid w:val="005D53B1"/>
    <w:rsid w:val="005E68C7"/>
    <w:rsid w:val="006074B8"/>
    <w:rsid w:val="0062178A"/>
    <w:rsid w:val="00622C31"/>
    <w:rsid w:val="006320A0"/>
    <w:rsid w:val="006505DC"/>
    <w:rsid w:val="00660A5F"/>
    <w:rsid w:val="00661BE1"/>
    <w:rsid w:val="00670FC5"/>
    <w:rsid w:val="00696045"/>
    <w:rsid w:val="006A1C2F"/>
    <w:rsid w:val="006B26CF"/>
    <w:rsid w:val="00700BF2"/>
    <w:rsid w:val="0071179A"/>
    <w:rsid w:val="00716D76"/>
    <w:rsid w:val="0073366C"/>
    <w:rsid w:val="007949B8"/>
    <w:rsid w:val="00795DE5"/>
    <w:rsid w:val="007B6E79"/>
    <w:rsid w:val="007B7802"/>
    <w:rsid w:val="007C2F64"/>
    <w:rsid w:val="007C34DD"/>
    <w:rsid w:val="007C59C1"/>
    <w:rsid w:val="007C7C51"/>
    <w:rsid w:val="007F5C9A"/>
    <w:rsid w:val="00804A0F"/>
    <w:rsid w:val="00820796"/>
    <w:rsid w:val="00825B48"/>
    <w:rsid w:val="00837CAD"/>
    <w:rsid w:val="008503B8"/>
    <w:rsid w:val="0086227A"/>
    <w:rsid w:val="00865A90"/>
    <w:rsid w:val="00873470"/>
    <w:rsid w:val="008873F4"/>
    <w:rsid w:val="00890EBF"/>
    <w:rsid w:val="00891226"/>
    <w:rsid w:val="008A64D2"/>
    <w:rsid w:val="008E36EF"/>
    <w:rsid w:val="008F39B8"/>
    <w:rsid w:val="00901311"/>
    <w:rsid w:val="00914EBE"/>
    <w:rsid w:val="009172D3"/>
    <w:rsid w:val="00931965"/>
    <w:rsid w:val="00946233"/>
    <w:rsid w:val="009719C6"/>
    <w:rsid w:val="00972B0E"/>
    <w:rsid w:val="009871AC"/>
    <w:rsid w:val="009A3419"/>
    <w:rsid w:val="009B456F"/>
    <w:rsid w:val="009C63EE"/>
    <w:rsid w:val="009E1078"/>
    <w:rsid w:val="009E57C4"/>
    <w:rsid w:val="009E5C59"/>
    <w:rsid w:val="009E7B7A"/>
    <w:rsid w:val="009F3229"/>
    <w:rsid w:val="00A0149D"/>
    <w:rsid w:val="00A24CF3"/>
    <w:rsid w:val="00A4246A"/>
    <w:rsid w:val="00A67E75"/>
    <w:rsid w:val="00A76A82"/>
    <w:rsid w:val="00A82390"/>
    <w:rsid w:val="00A84ACA"/>
    <w:rsid w:val="00AA1AC1"/>
    <w:rsid w:val="00AC42A7"/>
    <w:rsid w:val="00AE5ED0"/>
    <w:rsid w:val="00AE6551"/>
    <w:rsid w:val="00AE658D"/>
    <w:rsid w:val="00AF7DE1"/>
    <w:rsid w:val="00B00FC4"/>
    <w:rsid w:val="00B05F92"/>
    <w:rsid w:val="00B31AB2"/>
    <w:rsid w:val="00B32EC6"/>
    <w:rsid w:val="00B446D9"/>
    <w:rsid w:val="00B82AB9"/>
    <w:rsid w:val="00B9081F"/>
    <w:rsid w:val="00B96A11"/>
    <w:rsid w:val="00BA2653"/>
    <w:rsid w:val="00BD4948"/>
    <w:rsid w:val="00BD72A9"/>
    <w:rsid w:val="00BE17D6"/>
    <w:rsid w:val="00BE3862"/>
    <w:rsid w:val="00BF6795"/>
    <w:rsid w:val="00C05BAE"/>
    <w:rsid w:val="00C078AA"/>
    <w:rsid w:val="00C10CB5"/>
    <w:rsid w:val="00C1786D"/>
    <w:rsid w:val="00C411A5"/>
    <w:rsid w:val="00C6316C"/>
    <w:rsid w:val="00C74C65"/>
    <w:rsid w:val="00C91E7E"/>
    <w:rsid w:val="00CA1F99"/>
    <w:rsid w:val="00CB7248"/>
    <w:rsid w:val="00CF070E"/>
    <w:rsid w:val="00D219FC"/>
    <w:rsid w:val="00D222D6"/>
    <w:rsid w:val="00D32320"/>
    <w:rsid w:val="00D410D8"/>
    <w:rsid w:val="00D42E4C"/>
    <w:rsid w:val="00D500CD"/>
    <w:rsid w:val="00D502E7"/>
    <w:rsid w:val="00D552A7"/>
    <w:rsid w:val="00D62DFF"/>
    <w:rsid w:val="00D92894"/>
    <w:rsid w:val="00DA0086"/>
    <w:rsid w:val="00DC5DB0"/>
    <w:rsid w:val="00DD7357"/>
    <w:rsid w:val="00DF7D31"/>
    <w:rsid w:val="00E067FA"/>
    <w:rsid w:val="00E164D4"/>
    <w:rsid w:val="00E64BE1"/>
    <w:rsid w:val="00E677E6"/>
    <w:rsid w:val="00E77AD4"/>
    <w:rsid w:val="00EB2BB9"/>
    <w:rsid w:val="00EF4B72"/>
    <w:rsid w:val="00F01E4C"/>
    <w:rsid w:val="00F07048"/>
    <w:rsid w:val="00F1115A"/>
    <w:rsid w:val="00F16899"/>
    <w:rsid w:val="00F21F3E"/>
    <w:rsid w:val="00F25565"/>
    <w:rsid w:val="00F32EDC"/>
    <w:rsid w:val="00F42720"/>
    <w:rsid w:val="00F50B3B"/>
    <w:rsid w:val="00F671A0"/>
    <w:rsid w:val="00FB1165"/>
    <w:rsid w:val="00FC1824"/>
    <w:rsid w:val="00FC5B01"/>
    <w:rsid w:val="00FD6016"/>
    <w:rsid w:val="00FF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35F5C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A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A1AC1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552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56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6A8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2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DFF"/>
  </w:style>
  <w:style w:type="paragraph" w:styleId="Footer">
    <w:name w:val="footer"/>
    <w:basedOn w:val="Normal"/>
    <w:link w:val="FooterChar"/>
    <w:uiPriority w:val="99"/>
    <w:unhideWhenUsed/>
    <w:rsid w:val="0015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BB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A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A1AC1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D552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B45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456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76A8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62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DFF"/>
  </w:style>
  <w:style w:type="paragraph" w:styleId="Footer">
    <w:name w:val="footer"/>
    <w:basedOn w:val="Normal"/>
    <w:link w:val="FooterChar"/>
    <w:uiPriority w:val="99"/>
    <w:unhideWhenUsed/>
    <w:rsid w:val="00156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6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9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C09291C9-90CA-D047-B173-8AD9FFD5B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2</Words>
  <Characters>5034</Characters>
  <Application>Microsoft Macintosh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pu Kunwar</dc:creator>
  <cp:lastModifiedBy>Ripu Kunwar</cp:lastModifiedBy>
  <cp:revision>2</cp:revision>
  <cp:lastPrinted>2017-02-26T04:23:00Z</cp:lastPrinted>
  <dcterms:created xsi:type="dcterms:W3CDTF">2020-11-21T02:44:00Z</dcterms:created>
  <dcterms:modified xsi:type="dcterms:W3CDTF">2020-11-21T02:44:00Z</dcterms:modified>
</cp:coreProperties>
</file>